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仿宋_GB2312;黑体" w:hAnsi="仿宋_GB2312;黑体" w:eastAsia="仿宋_GB2312;黑体"/>
          <w:b/>
          <w:b/>
          <w:sz w:val="32"/>
          <w:szCs w:val="32"/>
        </w:rPr>
      </w:pPr>
      <w:r>
        <w:rPr>
          <w:rFonts w:ascii="仿宋_GB2312;黑体" w:hAnsi="仿宋_GB2312;黑体" w:eastAsia="仿宋_GB2312;黑体"/>
          <w:b/>
          <w:sz w:val="32"/>
          <w:szCs w:val="32"/>
        </w:rPr>
        <w:t>定量调查问卷</w:t>
      </w:r>
    </w:p>
    <w:p>
      <w:pPr>
        <w:pStyle w:val="Normal"/>
        <w:rPr>
          <w:rFonts w:ascii="仿宋_GB2312;黑体" w:hAnsi="仿宋_GB2312;黑体" w:eastAsia="仿宋_GB2312;黑体"/>
          <w:sz w:val="24"/>
        </w:rPr>
      </w:pPr>
      <w:r>
        <w:rPr>
          <w:rFonts w:ascii="仿宋_GB2312;黑体" w:hAnsi="仿宋_GB2312;黑体" w:eastAsia="仿宋_GB2312;黑体"/>
          <w:sz w:val="24"/>
        </w:rPr>
        <w:t>导语：</w:t>
      </w:r>
    </w:p>
    <w:p>
      <w:pPr>
        <w:pStyle w:val="Normal"/>
        <w:tabs>
          <w:tab w:val="clear" w:pos="420"/>
          <w:tab w:val="left" w:pos="9720" w:leader="none"/>
        </w:tabs>
        <w:ind w:firstLine="480"/>
        <w:rPr>
          <w:rFonts w:ascii="仿宋_GB2312;黑体" w:hAnsi="仿宋_GB2312;黑体" w:eastAsia="仿宋_GB2312;黑体"/>
          <w:sz w:val="24"/>
        </w:rPr>
      </w:pPr>
      <w:r>
        <w:rPr>
          <w:rFonts w:ascii="仿宋_GB2312;黑体" w:hAnsi="仿宋_GB2312;黑体" w:eastAsia="仿宋_GB2312;黑体"/>
          <w:sz w:val="24"/>
        </w:rPr>
        <w:t>您好！我们是国家重大专项——艾滋病暴露前用药可行性研究课题的调查员，这次调查主要是了解您对健康知识、态度、行为的认识，可能会涉及到您某些隐私，我们会对您回答的内容严格保密，只做人群科研分析，不做个人分析，也不会向其他任何个人或单位透露您的信息，希望您能够如实回答下面的问题。本次调查可能会耽搁您一些时间，请您谅解！非常感谢您的支持！</w:t>
      </w:r>
    </w:p>
    <w:p>
      <w:pPr>
        <w:pStyle w:val="Normal"/>
        <w:rPr>
          <w:rFonts w:ascii="仿宋_GB2312;黑体" w:hAnsi="仿宋_GB2312;黑体" w:eastAsia="仿宋_GB2312;黑体"/>
          <w:b/>
          <w:b/>
          <w:sz w:val="24"/>
        </w:rPr>
      </w:pPr>
      <w:r>
        <w:rPr>
          <w:rFonts w:eastAsia="仿宋_GB2312;黑体" w:ascii="仿宋_GB2312;黑体" w:hAnsi="仿宋_GB2312;黑体"/>
          <w:b/>
          <w:sz w:val="24"/>
        </w:rPr>
      </w:r>
    </w:p>
    <w:p>
      <w:pPr>
        <w:pStyle w:val="Normal"/>
        <w:rPr>
          <w:rFonts w:ascii="仿宋_GB2312;黑体" w:hAnsi="仿宋_GB2312;黑体" w:eastAsia="仿宋_GB2312;黑体"/>
          <w:b/>
          <w:b/>
          <w:sz w:val="24"/>
        </w:rPr>
      </w:pPr>
      <w:r>
        <w:rPr>
          <w:rFonts w:ascii="仿宋_GB2312;黑体" w:hAnsi="仿宋_GB2312;黑体" w:eastAsia="仿宋_GB2312;黑体"/>
          <w:b/>
          <w:sz w:val="24"/>
        </w:rPr>
        <w:t>问卷基础信息</w:t>
      </w:r>
    </w:p>
    <w:p>
      <w:pPr>
        <w:pStyle w:val="Normal"/>
        <w:tabs>
          <w:tab w:val="clear" w:pos="420"/>
          <w:tab w:val="left" w:pos="840" w:leader="none"/>
          <w:tab w:val="left" w:pos="9720" w:leader="none"/>
        </w:tabs>
        <w:rPr/>
      </w:pPr>
      <w:r>
        <w:rPr>
          <w:rFonts w:ascii="仿宋_GB2312;黑体" w:hAnsi="仿宋_GB2312;黑体" w:eastAsia="仿宋_GB2312;黑体"/>
          <w:sz w:val="24"/>
        </w:rPr>
        <w:t>问卷编号：</w:t>
      </w:r>
      <w:r>
        <w:rPr>
          <w:rFonts w:ascii="仿宋_GB2312;黑体" w:hAnsi="仿宋_GB2312;黑体" w:eastAsia="仿宋_GB2312;黑体"/>
          <w:b/>
          <w:sz w:val="30"/>
          <w:szCs w:val="30"/>
        </w:rPr>
        <w:t>□□□□□□□□□□</w:t>
      </w:r>
      <w:r>
        <w:rPr>
          <w:rFonts w:ascii="仿宋_GB2312;黑体" w:hAnsi="仿宋_GB2312;黑体" w:eastAsia="仿宋_GB2312;黑体"/>
          <w:sz w:val="24"/>
        </w:rPr>
        <w:t>（行政区划国标码</w:t>
      </w:r>
      <w:r>
        <w:rPr>
          <w:rFonts w:eastAsia="仿宋_GB2312;黑体" w:ascii="仿宋_GB2312;黑体" w:hAnsi="仿宋_GB2312;黑体"/>
          <w:sz w:val="24"/>
        </w:rPr>
        <w:t>+</w:t>
      </w:r>
      <w:r>
        <w:rPr>
          <w:rFonts w:ascii="仿宋_GB2312;黑体" w:hAnsi="仿宋_GB2312;黑体" w:eastAsia="仿宋_GB2312;黑体"/>
          <w:sz w:val="24"/>
        </w:rPr>
        <w:t>调查对象类别</w:t>
      </w:r>
      <w:r>
        <w:rPr>
          <w:rFonts w:eastAsia="仿宋_GB2312;黑体" w:ascii="仿宋_GB2312;黑体" w:hAnsi="仿宋_GB2312;黑体"/>
          <w:sz w:val="24"/>
        </w:rPr>
        <w:t>+</w:t>
      </w:r>
      <w:r>
        <w:rPr>
          <w:rFonts w:ascii="仿宋_GB2312;黑体" w:hAnsi="仿宋_GB2312;黑体" w:eastAsia="仿宋_GB2312;黑体"/>
          <w:sz w:val="24"/>
        </w:rPr>
        <w:t>调查对象编号）</w:t>
      </w:r>
    </w:p>
    <w:p>
      <w:pPr>
        <w:pStyle w:val="Normal"/>
        <w:tabs>
          <w:tab w:val="clear" w:pos="420"/>
          <w:tab w:val="left" w:pos="840" w:leader="none"/>
          <w:tab w:val="left" w:pos="9720" w:leader="none"/>
        </w:tabs>
        <w:rPr>
          <w:rFonts w:ascii="仿宋_GB2312;黑体" w:hAnsi="仿宋_GB2312;黑体" w:eastAsia="仿宋_GB2312;黑体"/>
          <w:sz w:val="24"/>
        </w:rPr>
      </w:pPr>
      <w:r>
        <w:rPr>
          <w:rFonts w:ascii="仿宋_GB2312;黑体" w:hAnsi="仿宋_GB2312;黑体" w:eastAsia="仿宋_GB2312;黑体"/>
          <w:sz w:val="24"/>
        </w:rPr>
        <w:t>调查地点：</w:t>
      </w:r>
      <w:r>
        <w:rPr>
          <w:rFonts w:eastAsia="仿宋_GB2312;黑体" w:ascii="仿宋_GB2312;黑体" w:hAnsi="仿宋_GB2312;黑体"/>
          <w:sz w:val="24"/>
        </w:rPr>
        <w:t>___________</w:t>
      </w:r>
      <w:r>
        <w:rPr>
          <w:rFonts w:ascii="仿宋_GB2312;黑体" w:hAnsi="仿宋_GB2312;黑体" w:eastAsia="仿宋_GB2312;黑体"/>
          <w:sz w:val="24"/>
        </w:rPr>
        <w:t>省（直辖市）</w:t>
      </w:r>
      <w:r>
        <w:rPr>
          <w:rFonts w:eastAsia="仿宋_GB2312;黑体" w:ascii="仿宋_GB2312;黑体" w:hAnsi="仿宋_GB2312;黑体"/>
          <w:sz w:val="24"/>
        </w:rPr>
        <w:t>___________</w:t>
      </w:r>
      <w:r>
        <w:rPr>
          <w:rFonts w:ascii="仿宋_GB2312;黑体" w:hAnsi="仿宋_GB2312;黑体" w:eastAsia="仿宋_GB2312;黑体"/>
          <w:sz w:val="24"/>
        </w:rPr>
        <w:t>市</w:t>
      </w:r>
      <w:r>
        <w:rPr>
          <w:rFonts w:eastAsia="仿宋_GB2312;黑体" w:ascii="仿宋_GB2312;黑体" w:hAnsi="仿宋_GB2312;黑体"/>
          <w:sz w:val="24"/>
        </w:rPr>
        <w:t>/</w:t>
      </w:r>
      <w:r>
        <w:rPr>
          <w:rFonts w:ascii="仿宋_GB2312;黑体" w:hAnsi="仿宋_GB2312;黑体" w:eastAsia="仿宋_GB2312;黑体"/>
          <w:sz w:val="24"/>
        </w:rPr>
        <w:t>区</w:t>
      </w:r>
      <w:r>
        <w:rPr>
          <w:rFonts w:eastAsia="仿宋_GB2312;黑体" w:ascii="仿宋_GB2312;黑体" w:hAnsi="仿宋_GB2312;黑体"/>
          <w:sz w:val="24"/>
        </w:rPr>
        <w:t>/</w:t>
      </w:r>
      <w:r>
        <w:rPr>
          <w:rFonts w:ascii="仿宋_GB2312;黑体" w:hAnsi="仿宋_GB2312;黑体" w:eastAsia="仿宋_GB2312;黑体"/>
          <w:sz w:val="24"/>
        </w:rPr>
        <w:t>县</w:t>
      </w:r>
    </w:p>
    <w:p>
      <w:pPr>
        <w:pStyle w:val="Normal"/>
        <w:tabs>
          <w:tab w:val="clear" w:pos="420"/>
          <w:tab w:val="left" w:pos="840" w:leader="none"/>
          <w:tab w:val="left" w:pos="9720" w:leader="none"/>
        </w:tabs>
        <w:rPr>
          <w:rFonts w:ascii="仿宋_GB2312;黑体" w:hAnsi="仿宋_GB2312;黑体" w:eastAsia="仿宋_GB2312;黑体"/>
          <w:sz w:val="24"/>
        </w:rPr>
      </w:pPr>
      <w:r>
        <w:rPr>
          <w:rFonts w:ascii="仿宋_GB2312;黑体" w:hAnsi="仿宋_GB2312;黑体" w:eastAsia="仿宋_GB2312;黑体"/>
          <w:sz w:val="24"/>
        </w:rPr>
        <w:t>调查场所：</w:t>
      </w:r>
      <w:r>
        <w:rPr>
          <w:rFonts w:eastAsia="仿宋_GB2312;黑体" w:ascii="仿宋_GB2312;黑体" w:hAnsi="仿宋_GB2312;黑体"/>
          <w:sz w:val="24"/>
        </w:rPr>
        <w:t>____________</w:t>
      </w:r>
    </w:p>
    <w:p>
      <w:pPr>
        <w:pStyle w:val="Normal"/>
        <w:tabs>
          <w:tab w:val="clear" w:pos="420"/>
          <w:tab w:val="left" w:pos="840" w:leader="none"/>
          <w:tab w:val="left" w:pos="9720" w:leader="none"/>
        </w:tabs>
        <w:rPr>
          <w:rFonts w:ascii="仿宋_GB2312;黑体" w:hAnsi="仿宋_GB2312;黑体" w:eastAsia="仿宋_GB2312;黑体"/>
          <w:sz w:val="24"/>
        </w:rPr>
      </w:pPr>
      <w:r>
        <w:rPr>
          <w:rFonts w:ascii="仿宋_GB2312;黑体" w:hAnsi="仿宋_GB2312;黑体" w:eastAsia="仿宋_GB2312;黑体"/>
          <w:sz w:val="24"/>
        </w:rPr>
        <w:t>调查对象知情同意：</w:t>
      </w:r>
      <w:r>
        <w:rPr>
          <w:rFonts w:eastAsia="仿宋_GB2312;黑体" w:ascii="仿宋_GB2312;黑体" w:hAnsi="仿宋_GB2312;黑体"/>
          <w:sz w:val="24"/>
        </w:rPr>
        <w:t>_______________</w:t>
      </w:r>
      <w:r>
        <w:rPr>
          <w:rFonts w:ascii="仿宋_GB2312;黑体" w:hAnsi="仿宋_GB2312;黑体" w:eastAsia="仿宋_GB2312;黑体"/>
          <w:sz w:val="24"/>
        </w:rPr>
        <w:t>（是</w:t>
      </w:r>
      <w:r>
        <w:rPr>
          <w:rFonts w:eastAsia="仿宋_GB2312;黑体" w:ascii="仿宋_GB2312;黑体" w:hAnsi="仿宋_GB2312;黑体"/>
          <w:sz w:val="24"/>
        </w:rPr>
        <w:t>/</w:t>
      </w:r>
      <w:r>
        <w:rPr>
          <w:rFonts w:ascii="仿宋_GB2312;黑体" w:hAnsi="仿宋_GB2312;黑体" w:eastAsia="仿宋_GB2312;黑体"/>
          <w:sz w:val="24"/>
        </w:rPr>
        <w:t>否）</w:t>
      </w:r>
    </w:p>
    <w:p>
      <w:pPr>
        <w:pStyle w:val="Normal"/>
        <w:tabs>
          <w:tab w:val="clear" w:pos="420"/>
          <w:tab w:val="left" w:pos="840" w:leader="none"/>
          <w:tab w:val="left" w:pos="9720" w:leader="none"/>
        </w:tabs>
        <w:rPr>
          <w:rFonts w:ascii="仿宋_GB2312;黑体" w:hAnsi="仿宋_GB2312;黑体" w:eastAsia="仿宋_GB2312;黑体"/>
          <w:sz w:val="24"/>
        </w:rPr>
      </w:pPr>
      <w:r>
        <w:rPr>
          <w:rFonts w:ascii="仿宋_GB2312;黑体" w:hAnsi="仿宋_GB2312;黑体" w:eastAsia="仿宋_GB2312;黑体"/>
          <w:sz w:val="24"/>
        </w:rPr>
        <w:t>调查员：</w:t>
      </w:r>
      <w:r>
        <w:rPr>
          <w:rFonts w:eastAsia="仿宋_GB2312;黑体" w:ascii="仿宋_GB2312;黑体" w:hAnsi="仿宋_GB2312;黑体"/>
          <w:sz w:val="24"/>
        </w:rPr>
        <w:t>____________</w:t>
      </w:r>
    </w:p>
    <w:p>
      <w:pPr>
        <w:pStyle w:val="Normal"/>
        <w:tabs>
          <w:tab w:val="clear" w:pos="420"/>
          <w:tab w:val="left" w:pos="840" w:leader="none"/>
          <w:tab w:val="left" w:pos="9720" w:leader="none"/>
        </w:tabs>
        <w:rPr>
          <w:rFonts w:ascii="仿宋_GB2312;黑体" w:hAnsi="仿宋_GB2312;黑体" w:eastAsia="仿宋_GB2312;黑体"/>
          <w:sz w:val="24"/>
        </w:rPr>
      </w:pPr>
      <w:r>
        <w:rPr>
          <w:rFonts w:ascii="仿宋_GB2312;黑体" w:hAnsi="仿宋_GB2312;黑体" w:eastAsia="仿宋_GB2312;黑体"/>
          <w:sz w:val="24"/>
        </w:rPr>
        <w:t>调查日期：</w:t>
      </w:r>
      <w:r>
        <w:rPr>
          <w:rFonts w:eastAsia="仿宋_GB2312;黑体" w:ascii="仿宋_GB2312;黑体" w:hAnsi="仿宋_GB2312;黑体"/>
          <w:sz w:val="24"/>
        </w:rPr>
        <w:t>______</w:t>
      </w:r>
      <w:r>
        <w:rPr>
          <w:rFonts w:ascii="仿宋_GB2312;黑体" w:hAnsi="仿宋_GB2312;黑体" w:eastAsia="仿宋_GB2312;黑体"/>
          <w:sz w:val="24"/>
        </w:rPr>
        <w:t>年</w:t>
      </w:r>
      <w:r>
        <w:rPr>
          <w:rFonts w:eastAsia="仿宋_GB2312;黑体" w:ascii="仿宋_GB2312;黑体" w:hAnsi="仿宋_GB2312;黑体"/>
          <w:sz w:val="24"/>
        </w:rPr>
        <w:t>______</w:t>
      </w:r>
      <w:r>
        <w:rPr>
          <w:rFonts w:ascii="仿宋_GB2312;黑体" w:hAnsi="仿宋_GB2312;黑体" w:eastAsia="仿宋_GB2312;黑体"/>
          <w:sz w:val="24"/>
        </w:rPr>
        <w:t>月</w:t>
      </w:r>
      <w:r>
        <w:rPr>
          <w:rFonts w:eastAsia="仿宋_GB2312;黑体" w:ascii="仿宋_GB2312;黑体" w:hAnsi="仿宋_GB2312;黑体"/>
          <w:sz w:val="24"/>
        </w:rPr>
        <w:t>______</w:t>
      </w:r>
      <w:r>
        <w:rPr>
          <w:rFonts w:ascii="仿宋_GB2312;黑体" w:hAnsi="仿宋_GB2312;黑体" w:eastAsia="仿宋_GB2312;黑体"/>
          <w:sz w:val="24"/>
        </w:rPr>
        <w:t>日</w:t>
      </w:r>
    </w:p>
    <w:p>
      <w:pPr>
        <w:pStyle w:val="Normal"/>
        <w:ind w:firstLine="2760"/>
        <w:rPr>
          <w:rFonts w:ascii="仿宋_GB2312;黑体" w:hAnsi="仿宋_GB2312;黑体" w:eastAsia="仿宋_GB2312;黑体"/>
          <w:sz w:val="24"/>
        </w:rPr>
      </w:pPr>
      <w:r>
        <w:rPr>
          <w:rFonts w:eastAsia="仿宋_GB2312;黑体" w:ascii="仿宋_GB2312;黑体" w:hAnsi="仿宋_GB2312;黑体"/>
          <w:sz w:val="24"/>
        </w:rPr>
      </w:r>
    </w:p>
    <w:p>
      <w:pPr>
        <w:pStyle w:val="Normal"/>
        <w:ind w:firstLine="2760"/>
        <w:rPr/>
      </w:pPr>
      <w:r>
        <w:rPr/>
        <w:t>表 调查问卷质量监督表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540"/>
        <w:gridCol w:w="540"/>
        <w:gridCol w:w="3960"/>
      </w:tblGrid>
      <w:tr>
        <w:trPr/>
        <w:tc>
          <w:tcPr>
            <w:tcW w:w="3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仿宋_GB2312;黑体" w:hAnsi="仿宋_GB2312;黑体" w:eastAsia="仿宋_GB2312;黑体" w:cs="宋体;SimSun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sz w:val="24"/>
              </w:rPr>
              <w:t>项目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仿宋_GB2312;黑体" w:hAnsi="仿宋_GB2312;黑体" w:eastAsia="仿宋_GB2312;黑体" w:cs="宋体;SimSun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sz w:val="24"/>
              </w:rPr>
              <w:t>完成情况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ascii="仿宋_GB2312;黑体" w:hAnsi="仿宋_GB2312;黑体" w:eastAsia="仿宋_GB2312;黑体" w:cs="宋体;SimSun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sz w:val="24"/>
              </w:rPr>
              <w:t>备注</w:t>
            </w:r>
          </w:p>
        </w:tc>
      </w:tr>
      <w:tr>
        <w:trPr/>
        <w:tc>
          <w:tcPr>
            <w:tcW w:w="3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仿宋_GB2312;黑体" w:hAnsi="仿宋_GB2312;黑体" w:eastAsia="仿宋_GB2312;黑体" w:cs="宋体;SimSun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sz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仿宋_GB2312;黑体" w:hAnsi="仿宋_GB2312;黑体" w:eastAsia="仿宋_GB2312;黑体" w:cs="宋体;SimSun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sz w:val="24"/>
              </w:rPr>
              <w:t>是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仿宋_GB2312;黑体" w:hAnsi="仿宋_GB2312;黑体" w:eastAsia="仿宋_GB2312;黑体" w:cs="宋体;SimSun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sz w:val="24"/>
              </w:rPr>
              <w:t>否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rFonts w:ascii="仿宋_GB2312;黑体" w:hAnsi="仿宋_GB2312;黑体" w:eastAsia="仿宋_GB2312;黑体" w:cs="宋体;SimSun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sz w:val="24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仿宋_GB2312;黑体" w:hAnsi="仿宋_GB2312;黑体" w:eastAsia="仿宋_GB2312;黑体" w:cs="宋体;SimSun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sz w:val="24"/>
              </w:rPr>
              <w:t>问卷填写规范、清晰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rFonts w:ascii="仿宋_GB2312;黑体" w:hAnsi="仿宋_GB2312;黑体" w:eastAsia="仿宋_GB2312;黑体" w:cs="宋体;SimSun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sz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rFonts w:ascii="仿宋_GB2312;黑体" w:hAnsi="仿宋_GB2312;黑体" w:eastAsia="仿宋_GB2312;黑体" w:cs="宋体;SimSun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sz w:val="24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rFonts w:ascii="仿宋_GB2312;黑体" w:hAnsi="仿宋_GB2312;黑体" w:eastAsia="仿宋_GB2312;黑体" w:cs="宋体;SimSun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sz w:val="24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仿宋_GB2312;黑体" w:hAnsi="仿宋_GB2312;黑体" w:eastAsia="仿宋_GB2312;黑体" w:cs="宋体;SimSun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sz w:val="24"/>
              </w:rPr>
              <w:t>每个问题都得到了回答，无漏项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rFonts w:ascii="仿宋_GB2312;黑体" w:hAnsi="仿宋_GB2312;黑体" w:eastAsia="仿宋_GB2312;黑体" w:cs="宋体;SimSun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sz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rFonts w:ascii="仿宋_GB2312;黑体" w:hAnsi="仿宋_GB2312;黑体" w:eastAsia="仿宋_GB2312;黑体" w:cs="宋体;SimSun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sz w:val="24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rFonts w:ascii="仿宋_GB2312;黑体" w:hAnsi="仿宋_GB2312;黑体" w:eastAsia="仿宋_GB2312;黑体" w:cs="宋体;SimSun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sz w:val="24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仿宋_GB2312;黑体" w:hAnsi="仿宋_GB2312;黑体" w:eastAsia="仿宋_GB2312;黑体" w:cs="宋体;SimSun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sz w:val="24"/>
              </w:rPr>
              <w:t>无逻辑错误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rFonts w:ascii="仿宋_GB2312;黑体" w:hAnsi="仿宋_GB2312;黑体" w:eastAsia="仿宋_GB2312;黑体" w:cs="宋体;SimSun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sz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rFonts w:ascii="仿宋_GB2312;黑体" w:hAnsi="仿宋_GB2312;黑体" w:eastAsia="仿宋_GB2312;黑体" w:cs="宋体;SimSun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sz w:val="24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rFonts w:ascii="仿宋_GB2312;黑体" w:hAnsi="仿宋_GB2312;黑体" w:eastAsia="仿宋_GB2312;黑体" w:cs="宋体;SimSun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sz w:val="24"/>
              </w:rPr>
            </w:r>
          </w:p>
        </w:tc>
      </w:tr>
    </w:tbl>
    <w:p>
      <w:pPr>
        <w:pStyle w:val="Normal"/>
        <w:tabs>
          <w:tab w:val="clear" w:pos="420"/>
          <w:tab w:val="left" w:pos="480" w:leader="none"/>
          <w:tab w:val="left" w:pos="9720" w:leader="none"/>
        </w:tabs>
        <w:rPr>
          <w:rFonts w:ascii="仿宋_GB2312;黑体" w:hAnsi="仿宋_GB2312;黑体" w:eastAsia="仿宋_GB2312;黑体"/>
          <w:sz w:val="24"/>
        </w:rPr>
      </w:pPr>
      <w:r>
        <w:rPr>
          <w:rFonts w:ascii="仿宋_GB2312;黑体" w:hAnsi="仿宋_GB2312;黑体" w:eastAsia="仿宋_GB2312;黑体"/>
          <w:sz w:val="24"/>
        </w:rPr>
        <w:t>注：请在符合的选项下打“√”</w:t>
      </w:r>
    </w:p>
    <w:p>
      <w:pPr>
        <w:pStyle w:val="Normal"/>
        <w:tabs>
          <w:tab w:val="clear" w:pos="420"/>
          <w:tab w:val="left" w:pos="840" w:leader="none"/>
          <w:tab w:val="left" w:pos="9720" w:leader="none"/>
        </w:tabs>
        <w:rPr>
          <w:rFonts w:ascii="仿宋_GB2312;黑体" w:hAnsi="仿宋_GB2312;黑体" w:eastAsia="仿宋_GB2312;黑体"/>
          <w:sz w:val="24"/>
        </w:rPr>
      </w:pPr>
      <w:r>
        <w:rPr>
          <w:rFonts w:eastAsia="仿宋_GB2312;黑体" w:ascii="仿宋_GB2312;黑体" w:hAnsi="仿宋_GB2312;黑体"/>
          <w:sz w:val="24"/>
        </w:rPr>
      </w:r>
    </w:p>
    <w:p>
      <w:pPr>
        <w:pStyle w:val="Normal"/>
        <w:tabs>
          <w:tab w:val="clear" w:pos="420"/>
          <w:tab w:val="left" w:pos="840" w:leader="none"/>
          <w:tab w:val="left" w:pos="9720" w:leader="none"/>
        </w:tabs>
        <w:rPr>
          <w:rFonts w:ascii="仿宋_GB2312;黑体" w:hAnsi="仿宋_GB2312;黑体" w:eastAsia="仿宋_GB2312;黑体"/>
          <w:sz w:val="24"/>
        </w:rPr>
      </w:pPr>
      <w:r>
        <w:rPr>
          <w:rFonts w:ascii="仿宋_GB2312;黑体" w:hAnsi="仿宋_GB2312;黑体" w:eastAsia="仿宋_GB2312;黑体"/>
          <w:sz w:val="24"/>
        </w:rPr>
        <w:t>调查问卷质量监督员：</w:t>
      </w:r>
      <w:r>
        <w:rPr>
          <w:rFonts w:eastAsia="仿宋_GB2312;黑体" w:ascii="仿宋_GB2312;黑体" w:hAnsi="仿宋_GB2312;黑体"/>
          <w:sz w:val="24"/>
        </w:rPr>
        <w:t>____________</w:t>
      </w:r>
    </w:p>
    <w:p>
      <w:pPr>
        <w:pStyle w:val="Normal"/>
        <w:tabs>
          <w:tab w:val="clear" w:pos="420"/>
          <w:tab w:val="left" w:pos="840" w:leader="none"/>
          <w:tab w:val="left" w:pos="9720" w:leader="none"/>
        </w:tabs>
        <w:rPr>
          <w:rFonts w:ascii="仿宋_GB2312;黑体" w:hAnsi="仿宋_GB2312;黑体" w:eastAsia="仿宋_GB2312;黑体"/>
          <w:sz w:val="24"/>
        </w:rPr>
      </w:pPr>
      <w:r>
        <w:rPr>
          <w:rFonts w:ascii="仿宋_GB2312;黑体" w:hAnsi="仿宋_GB2312;黑体" w:eastAsia="仿宋_GB2312;黑体"/>
          <w:sz w:val="24"/>
        </w:rPr>
        <w:t>质量监督日期：</w:t>
      </w:r>
      <w:r>
        <w:rPr>
          <w:rFonts w:eastAsia="仿宋_GB2312;黑体" w:ascii="仿宋_GB2312;黑体" w:hAnsi="仿宋_GB2312;黑体"/>
          <w:sz w:val="24"/>
        </w:rPr>
        <w:t>______</w:t>
      </w:r>
      <w:r>
        <w:rPr>
          <w:rFonts w:ascii="仿宋_GB2312;黑体" w:hAnsi="仿宋_GB2312;黑体" w:eastAsia="仿宋_GB2312;黑体"/>
          <w:sz w:val="24"/>
        </w:rPr>
        <w:t>年</w:t>
      </w:r>
      <w:r>
        <w:rPr>
          <w:rFonts w:eastAsia="仿宋_GB2312;黑体" w:ascii="仿宋_GB2312;黑体" w:hAnsi="仿宋_GB2312;黑体"/>
          <w:sz w:val="24"/>
        </w:rPr>
        <w:t>______</w:t>
      </w:r>
      <w:r>
        <w:rPr>
          <w:rFonts w:ascii="仿宋_GB2312;黑体" w:hAnsi="仿宋_GB2312;黑体" w:eastAsia="仿宋_GB2312;黑体"/>
          <w:sz w:val="24"/>
        </w:rPr>
        <w:t>月</w:t>
      </w:r>
      <w:r>
        <w:rPr>
          <w:rFonts w:eastAsia="仿宋_GB2312;黑体" w:ascii="仿宋_GB2312;黑体" w:hAnsi="仿宋_GB2312;黑体"/>
          <w:sz w:val="24"/>
        </w:rPr>
        <w:t>______</w:t>
      </w:r>
      <w:r>
        <w:rPr>
          <w:rFonts w:ascii="仿宋_GB2312;黑体" w:hAnsi="仿宋_GB2312;黑体" w:eastAsia="仿宋_GB2312;黑体"/>
          <w:sz w:val="24"/>
        </w:rPr>
        <w:t>日</w:t>
      </w:r>
      <w:r>
        <w:br w:type="page"/>
      </w:r>
    </w:p>
    <w:p>
      <w:pPr>
        <w:pStyle w:val="Normal"/>
        <w:jc w:val="center"/>
        <w:rPr/>
      </w:pPr>
      <w:r>
        <w:rPr/>
        <w:t>表</w:t>
      </w:r>
      <w:r>
        <w:rPr/>
        <w:t xml:space="preserve">1.  </w:t>
      </w:r>
      <w:r>
        <w:rPr/>
        <w:t>一般情况调查表</w:t>
      </w:r>
    </w:p>
    <w:tbl>
      <w:tblPr>
        <w:tblW w:w="140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0709"/>
        <w:gridCol w:w="1404"/>
        <w:gridCol w:w="1295"/>
      </w:tblGrid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黑体;SimHei"/>
                <w:b/>
                <w:b/>
                <w:bCs/>
                <w:color w:val="000000"/>
                <w:sz w:val="24"/>
              </w:rPr>
            </w:pPr>
            <w:r>
              <w:rPr>
                <w:rFonts w:eastAsia="黑体;SimHei"/>
                <w:b/>
                <w:bCs/>
                <w:color w:val="000000"/>
                <w:sz w:val="24"/>
              </w:rPr>
              <w:t>序号</w:t>
            </w:r>
          </w:p>
        </w:tc>
        <w:tc>
          <w:tcPr>
            <w:tcW w:w="10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黑体;SimHei"/>
                <w:b/>
                <w:b/>
                <w:bCs/>
                <w:color w:val="000000"/>
                <w:sz w:val="24"/>
              </w:rPr>
            </w:pPr>
            <w:r>
              <w:rPr>
                <w:rFonts w:eastAsia="黑体;SimHei"/>
                <w:b/>
                <w:bCs/>
                <w:color w:val="000000"/>
                <w:sz w:val="24"/>
              </w:rPr>
              <w:t>问题及选项</w:t>
            </w:r>
          </w:p>
        </w:tc>
        <w:tc>
          <w:tcPr>
            <w:tcW w:w="2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黑体;SimHei"/>
                <w:b/>
                <w:b/>
                <w:bCs/>
                <w:color w:val="000000"/>
                <w:sz w:val="24"/>
              </w:rPr>
            </w:pPr>
            <w:r>
              <w:rPr>
                <w:rFonts w:eastAsia="黑体;SimHei"/>
                <w:b/>
                <w:bCs/>
                <w:color w:val="000000"/>
                <w:sz w:val="24"/>
              </w:rPr>
              <w:t>回答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color w:val="000000"/>
                <w:sz w:val="24"/>
              </w:rPr>
              <w:t>A1</w:t>
            </w:r>
          </w:p>
        </w:tc>
        <w:tc>
          <w:tcPr>
            <w:tcW w:w="10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的民族？</w:t>
            </w:r>
          </w:p>
        </w:tc>
        <w:tc>
          <w:tcPr>
            <w:tcW w:w="2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color w:val="000000"/>
                <w:sz w:val="24"/>
              </w:rPr>
              <w:t>A2</w:t>
            </w:r>
          </w:p>
        </w:tc>
        <w:tc>
          <w:tcPr>
            <w:tcW w:w="10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的出生年份？</w:t>
            </w:r>
          </w:p>
        </w:tc>
        <w:tc>
          <w:tcPr>
            <w:tcW w:w="2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color w:val="000000"/>
                <w:sz w:val="24"/>
              </w:rPr>
              <w:t>A3</w:t>
            </w:r>
          </w:p>
        </w:tc>
        <w:tc>
          <w:tcPr>
            <w:tcW w:w="10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您的户籍所在地？ </w:t>
            </w:r>
            <w:r>
              <w:rPr>
                <w:rFonts w:eastAsia="仿宋_GB2312;黑体" w:ascii="仿宋_GB2312;黑体" w:hAnsi="仿宋_GB2312;黑体"/>
                <w:sz w:val="24"/>
              </w:rPr>
              <w:t>_________</w:t>
            </w:r>
            <w:r>
              <w:rPr>
                <w:rFonts w:ascii="仿宋_GB2312;黑体" w:hAnsi="仿宋_GB2312;黑体" w:eastAsia="仿宋_GB2312;黑体"/>
                <w:sz w:val="24"/>
              </w:rPr>
              <w:t>省</w:t>
            </w:r>
            <w:r>
              <w:rPr>
                <w:rFonts w:eastAsia="仿宋_GB2312;黑体" w:ascii="仿宋_GB2312;黑体" w:hAnsi="仿宋_GB2312;黑体"/>
                <w:sz w:val="24"/>
              </w:rPr>
              <w:t>/</w:t>
            </w:r>
            <w:r>
              <w:rPr>
                <w:rFonts w:ascii="仿宋_GB2312;黑体" w:hAnsi="仿宋_GB2312;黑体" w:eastAsia="仿宋_GB2312;黑体"/>
                <w:sz w:val="24"/>
              </w:rPr>
              <w:t>直辖市</w:t>
            </w:r>
            <w:r>
              <w:rPr>
                <w:rFonts w:eastAsia="仿宋_GB2312;黑体" w:ascii="仿宋_GB2312;黑体" w:hAnsi="仿宋_GB2312;黑体"/>
                <w:sz w:val="24"/>
              </w:rPr>
              <w:t>__</w:t>
            </w:r>
            <w:r>
              <w:rPr>
                <w:rFonts w:eastAsia="仿宋_GB2312;黑体" w:ascii="仿宋_GB2312;黑体" w:hAnsi="仿宋_GB2312;黑体"/>
                <w:b/>
                <w:sz w:val="24"/>
              </w:rPr>
              <w:t>_______</w:t>
            </w:r>
            <w:r>
              <w:rPr>
                <w:rFonts w:ascii="仿宋_GB2312;黑体" w:hAnsi="仿宋_GB2312;黑体" w:eastAsia="仿宋_GB2312;黑体"/>
                <w:sz w:val="24"/>
              </w:rPr>
              <w:t>市</w:t>
            </w:r>
            <w:r>
              <w:rPr>
                <w:rFonts w:eastAsia="仿宋_GB2312;黑体" w:ascii="仿宋_GB2312;黑体" w:hAnsi="仿宋_GB2312;黑体"/>
                <w:sz w:val="24"/>
              </w:rPr>
              <w:t>/</w:t>
            </w:r>
            <w:r>
              <w:rPr>
                <w:rFonts w:ascii="仿宋_GB2312;黑体" w:hAnsi="仿宋_GB2312;黑体" w:eastAsia="仿宋_GB2312;黑体"/>
                <w:sz w:val="24"/>
              </w:rPr>
              <w:t>区</w:t>
            </w:r>
            <w:r>
              <w:rPr>
                <w:rFonts w:eastAsia="仿宋_GB2312;黑体" w:ascii="仿宋_GB2312;黑体" w:hAnsi="仿宋_GB2312;黑体"/>
                <w:sz w:val="24"/>
              </w:rPr>
              <w:t>/</w:t>
            </w:r>
            <w:r>
              <w:rPr>
                <w:rFonts w:ascii="仿宋_GB2312;黑体" w:hAnsi="仿宋_GB2312;黑体" w:eastAsia="仿宋_GB2312;黑体"/>
                <w:sz w:val="24"/>
              </w:rPr>
              <w:t>县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color w:val="000000"/>
                <w:sz w:val="24"/>
              </w:rPr>
              <w:t>A4</w:t>
            </w:r>
          </w:p>
        </w:tc>
        <w:tc>
          <w:tcPr>
            <w:tcW w:w="10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您的户口是：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城镇户口  ②农村户口</w:t>
            </w:r>
            <w:r>
              <w:rPr>
                <w:rFonts w:ascii="楷体_GB2312;Arial Unicode MS" w:hAnsi="楷体_GB2312;Arial Unicode MS" w:cs="宋体;SimSun" w:eastAsia="楷体_GB2312;Arial Unicode MS"/>
                <w:color w:val="000000"/>
                <w:sz w:val="24"/>
              </w:rPr>
              <w:t xml:space="preserve"> </w:t>
            </w:r>
          </w:p>
        </w:tc>
        <w:tc>
          <w:tcPr>
            <w:tcW w:w="2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color w:val="000000"/>
                <w:sz w:val="24"/>
              </w:rPr>
              <w:t>A5</w:t>
            </w:r>
          </w:p>
        </w:tc>
        <w:tc>
          <w:tcPr>
            <w:tcW w:w="10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目前居住地？</w:t>
            </w:r>
            <w:r>
              <w:rPr>
                <w:rFonts w:eastAsia="仿宋_GB2312;黑体" w:ascii="仿宋_GB2312;黑体" w:hAnsi="仿宋_GB2312;黑体"/>
                <w:sz w:val="24"/>
              </w:rPr>
              <w:t>_________</w:t>
            </w:r>
            <w:r>
              <w:rPr>
                <w:rFonts w:ascii="仿宋_GB2312;黑体" w:hAnsi="仿宋_GB2312;黑体" w:eastAsia="仿宋_GB2312;黑体"/>
                <w:sz w:val="24"/>
              </w:rPr>
              <w:t>省</w:t>
            </w:r>
            <w:r>
              <w:rPr>
                <w:rFonts w:eastAsia="仿宋_GB2312;黑体" w:ascii="仿宋_GB2312;黑体" w:hAnsi="仿宋_GB2312;黑体"/>
                <w:sz w:val="24"/>
              </w:rPr>
              <w:t>/</w:t>
            </w:r>
            <w:r>
              <w:rPr>
                <w:rFonts w:ascii="仿宋_GB2312;黑体" w:hAnsi="仿宋_GB2312;黑体" w:eastAsia="仿宋_GB2312;黑体"/>
                <w:sz w:val="24"/>
              </w:rPr>
              <w:t>直辖市</w:t>
            </w:r>
            <w:r>
              <w:rPr>
                <w:rFonts w:eastAsia="仿宋_GB2312;黑体" w:ascii="仿宋_GB2312;黑体" w:hAnsi="仿宋_GB2312;黑体"/>
                <w:sz w:val="24"/>
              </w:rPr>
              <w:t>__</w:t>
            </w:r>
            <w:r>
              <w:rPr>
                <w:rFonts w:eastAsia="仿宋_GB2312;黑体" w:ascii="仿宋_GB2312;黑体" w:hAnsi="仿宋_GB2312;黑体"/>
                <w:b/>
                <w:sz w:val="24"/>
              </w:rPr>
              <w:t>_______</w:t>
            </w:r>
            <w:r>
              <w:rPr>
                <w:rFonts w:ascii="仿宋_GB2312;黑体" w:hAnsi="仿宋_GB2312;黑体" w:eastAsia="仿宋_GB2312;黑体"/>
                <w:sz w:val="24"/>
              </w:rPr>
              <w:t>市</w:t>
            </w:r>
            <w:r>
              <w:rPr>
                <w:rFonts w:eastAsia="仿宋_GB2312;黑体" w:ascii="仿宋_GB2312;黑体" w:hAnsi="仿宋_GB2312;黑体"/>
                <w:sz w:val="24"/>
              </w:rPr>
              <w:t>/</w:t>
            </w:r>
            <w:r>
              <w:rPr>
                <w:rFonts w:ascii="仿宋_GB2312;黑体" w:hAnsi="仿宋_GB2312;黑体" w:eastAsia="仿宋_GB2312;黑体"/>
                <w:sz w:val="24"/>
              </w:rPr>
              <w:t>区</w:t>
            </w:r>
            <w:r>
              <w:rPr>
                <w:rFonts w:eastAsia="仿宋_GB2312;黑体" w:ascii="仿宋_GB2312;黑体" w:hAnsi="仿宋_GB2312;黑体"/>
                <w:sz w:val="24"/>
              </w:rPr>
              <w:t>/</w:t>
            </w:r>
            <w:r>
              <w:rPr>
                <w:rFonts w:ascii="仿宋_GB2312;黑体" w:hAnsi="仿宋_GB2312;黑体" w:eastAsia="仿宋_GB2312;黑体"/>
                <w:sz w:val="24"/>
              </w:rPr>
              <w:t>县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color w:val="000000"/>
                <w:sz w:val="24"/>
              </w:rPr>
              <w:t>A6</w:t>
            </w:r>
          </w:p>
        </w:tc>
        <w:tc>
          <w:tcPr>
            <w:tcW w:w="10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在目前居住地居住时间：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＜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3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月  ②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3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～月  ③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6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～月    ④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1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～年  ⑤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2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年及以上</w:t>
            </w:r>
          </w:p>
        </w:tc>
        <w:tc>
          <w:tcPr>
            <w:tcW w:w="2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color w:val="000000"/>
                <w:sz w:val="24"/>
              </w:rPr>
              <w:t>A7</w:t>
            </w:r>
          </w:p>
        </w:tc>
        <w:tc>
          <w:tcPr>
            <w:tcW w:w="10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文化程度：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文盲与半文盲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②</w:t>
            </w:r>
            <w:r>
              <w:rPr>
                <w:rFonts w:ascii="仿宋_GB2312;黑体" w:hAnsi="仿宋_GB2312;黑体" w:eastAsia="仿宋_GB2312;黑体"/>
                <w:sz w:val="24"/>
              </w:rPr>
              <w:t>小学  ③初中  ④高中</w:t>
            </w:r>
            <w:r>
              <w:rPr>
                <w:rFonts w:eastAsia="仿宋_GB2312;黑体" w:ascii="仿宋_GB2312;黑体" w:hAnsi="仿宋_GB2312;黑体"/>
                <w:sz w:val="24"/>
              </w:rPr>
              <w:t>/</w:t>
            </w:r>
            <w:r>
              <w:rPr>
                <w:rFonts w:ascii="仿宋_GB2312;黑体" w:hAnsi="仿宋_GB2312;黑体" w:eastAsia="仿宋_GB2312;黑体"/>
                <w:sz w:val="24"/>
              </w:rPr>
              <w:t>职高</w:t>
            </w:r>
            <w:r>
              <w:rPr>
                <w:rFonts w:eastAsia="仿宋_GB2312;黑体" w:ascii="仿宋_GB2312;黑体" w:hAnsi="仿宋_GB2312;黑体"/>
                <w:sz w:val="24"/>
              </w:rPr>
              <w:t>/</w:t>
            </w:r>
            <w:r>
              <w:rPr>
                <w:rFonts w:ascii="仿宋_GB2312;黑体" w:hAnsi="仿宋_GB2312;黑体" w:eastAsia="仿宋_GB2312;黑体"/>
                <w:sz w:val="24"/>
              </w:rPr>
              <w:t>中专  ⑤大专  ⑥大学本科及以上</w:t>
            </w:r>
          </w:p>
        </w:tc>
        <w:tc>
          <w:tcPr>
            <w:tcW w:w="2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color w:val="000000"/>
                <w:sz w:val="24"/>
              </w:rPr>
              <w:t>A8</w:t>
            </w:r>
          </w:p>
        </w:tc>
        <w:tc>
          <w:tcPr>
            <w:tcW w:w="10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工作地点：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宾馆  ②</w:t>
            </w:r>
            <w:r>
              <w:rPr>
                <w:rFonts w:ascii="仿宋_GB2312;黑体" w:hAnsi="仿宋_GB2312;黑体" w:eastAsia="仿宋_GB2312;黑体"/>
                <w:sz w:val="24"/>
              </w:rPr>
              <w:t>酒吧、歌舞厅、茶室、会所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  ③发廊  ④</w:t>
            </w:r>
            <w:r>
              <w:rPr>
                <w:rFonts w:ascii="仿宋_GB2312;黑体" w:hAnsi="仿宋_GB2312;黑体" w:eastAsia="仿宋_GB2312;黑体"/>
                <w:sz w:val="24"/>
              </w:rPr>
              <w:t>浴池、桑拿、足疗、按摩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  ⑤街头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(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站桩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)  ⑥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路边店  ⑦其它（请注明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_____________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</w:t>
            </w:r>
          </w:p>
        </w:tc>
        <w:tc>
          <w:tcPr>
            <w:tcW w:w="2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color w:val="000000"/>
                <w:sz w:val="24"/>
              </w:rPr>
              <w:t>A9</w:t>
            </w:r>
          </w:p>
        </w:tc>
        <w:tc>
          <w:tcPr>
            <w:tcW w:w="10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婚姻状况：</w:t>
            </w:r>
          </w:p>
          <w:p>
            <w:pPr>
              <w:pStyle w:val="Normal"/>
              <w:spacing w:lineRule="exact" w:line="400"/>
              <w:rPr>
                <w:rFonts w:eastAsia="楷体_GB2312;Arial Unicode MS"/>
                <w:color w:val="000000"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未婚，无同居男友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②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未婚，有同居男友  ③已婚  ④离异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⑤</w:t>
            </w:r>
            <w:r>
              <w:rPr>
                <w:rFonts w:ascii="仿宋_GB2312;黑体" w:hAnsi="仿宋_GB2312;黑体" w:eastAsia="仿宋_GB2312;黑体"/>
                <w:sz w:val="24"/>
              </w:rPr>
              <w:t>丧偶</w:t>
            </w: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⑥其它（请注明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________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</w:t>
            </w: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</w:rPr>
              <w:t xml:space="preserve"> </w:t>
            </w:r>
          </w:p>
        </w:tc>
        <w:tc>
          <w:tcPr>
            <w:tcW w:w="2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eastAsia="楷体_GB2312;Arial Unicode MS"/>
                <w:color w:val="000000"/>
                <w:sz w:val="24"/>
              </w:rPr>
            </w:pPr>
            <w:r>
              <w:rPr>
                <w:rFonts w:eastAsia="楷体_GB2312;Arial Unicode MS"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color w:val="000000"/>
                <w:sz w:val="24"/>
              </w:rPr>
              <w:t>A10</w:t>
            </w:r>
          </w:p>
        </w:tc>
        <w:tc>
          <w:tcPr>
            <w:tcW w:w="10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现在是否有小孩：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有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②</w:t>
            </w:r>
            <w:r>
              <w:rPr>
                <w:rFonts w:ascii="仿宋_GB2312;黑体" w:hAnsi="仿宋_GB2312;黑体" w:eastAsia="仿宋_GB2312;黑体"/>
                <w:sz w:val="24"/>
              </w:rPr>
              <w:t>无</w:t>
            </w:r>
          </w:p>
        </w:tc>
        <w:tc>
          <w:tcPr>
            <w:tcW w:w="2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color w:val="000000"/>
                <w:sz w:val="24"/>
              </w:rPr>
              <w:t>A11</w:t>
            </w:r>
          </w:p>
        </w:tc>
        <w:tc>
          <w:tcPr>
            <w:tcW w:w="10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kern w:val="0"/>
                <w:sz w:val="24"/>
              </w:rPr>
              <w:t>自我感觉目前与家人的关系</w:t>
            </w: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：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非常好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②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好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③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一般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④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差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⑤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非常差</w:t>
            </w:r>
          </w:p>
        </w:tc>
        <w:tc>
          <w:tcPr>
            <w:tcW w:w="2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color w:val="000000"/>
                <w:sz w:val="24"/>
              </w:rPr>
              <w:t>A12</w:t>
            </w:r>
          </w:p>
        </w:tc>
        <w:tc>
          <w:tcPr>
            <w:tcW w:w="10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kern w:val="0"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您认为自己对自我健康的关心程度怎样？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非常关心  ②关心  ③一般  ④不关心  ⑤非常不关心</w:t>
            </w:r>
          </w:p>
        </w:tc>
        <w:tc>
          <w:tcPr>
            <w:tcW w:w="2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tabs>
          <w:tab w:val="clear" w:pos="420"/>
          <w:tab w:val="left" w:pos="4920" w:leader="none"/>
          <w:tab w:val="center" w:pos="6979" w:leader="none"/>
        </w:tabs>
        <w:rPr>
          <w:b/>
          <w:b/>
          <w:bCs/>
          <w:color w:val="000000"/>
          <w:sz w:val="28"/>
        </w:rPr>
      </w:pPr>
      <w:r>
        <w:rPr>
          <w:b/>
          <w:bCs/>
          <w:color w:val="000000"/>
          <w:sz w:val="28"/>
        </w:rPr>
        <w:tab/>
        <w:tab/>
      </w:r>
      <w:r>
        <w:rPr>
          <w:b/>
          <w:bCs/>
          <w:color w:val="000000"/>
          <w:sz w:val="28"/>
        </w:rPr>
        <w:t>表</w:t>
      </w:r>
      <w:r>
        <w:rPr>
          <w:b/>
          <w:bCs/>
          <w:color w:val="000000"/>
          <w:sz w:val="28"/>
        </w:rPr>
        <w:t xml:space="preserve">2.  </w:t>
      </w:r>
      <w:r>
        <w:rPr>
          <w:b/>
          <w:bCs/>
          <w:color w:val="000000"/>
          <w:sz w:val="28"/>
        </w:rPr>
        <w:t>艾滋病知识、态度、行为</w:t>
      </w:r>
    </w:p>
    <w:tbl>
      <w:tblPr>
        <w:tblW w:w="139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0715"/>
        <w:gridCol w:w="1416"/>
        <w:gridCol w:w="1206"/>
      </w:tblGrid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黑体;SimHei"/>
                <w:b/>
                <w:b/>
                <w:bCs/>
                <w:color w:val="000000"/>
                <w:sz w:val="24"/>
              </w:rPr>
            </w:pPr>
            <w:r>
              <w:rPr>
                <w:rFonts w:eastAsia="黑体;SimHei"/>
                <w:b/>
                <w:bCs/>
                <w:color w:val="000000"/>
                <w:sz w:val="24"/>
              </w:rPr>
              <w:t>序号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黑体;SimHei"/>
                <w:b/>
                <w:b/>
                <w:bCs/>
                <w:color w:val="000000"/>
                <w:sz w:val="24"/>
              </w:rPr>
            </w:pPr>
            <w:r>
              <w:rPr>
                <w:rFonts w:eastAsia="黑体;SimHei"/>
                <w:b/>
                <w:bCs/>
                <w:color w:val="000000"/>
                <w:sz w:val="24"/>
              </w:rPr>
              <w:t>问题及选项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sz w:val="24"/>
              </w:rPr>
              <w:t>回答</w:t>
            </w:r>
          </w:p>
        </w:tc>
      </w:tr>
      <w:tr>
        <w:trPr>
          <w:trHeight w:val="23" w:hRule="atLeast"/>
        </w:trPr>
        <w:tc>
          <w:tcPr>
            <w:tcW w:w="113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</w:t>
            </w:r>
            <w:r>
              <w:rPr>
                <w:b/>
                <w:color w:val="000000"/>
                <w:sz w:val="24"/>
              </w:rPr>
              <w:t>、知识、态度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1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您知道艾滋病吗？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①今天是头一回听说（跳至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C1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，调查员简单解释艾滋病）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 xml:space="preserve">②听说过，但具体是怎么回事不清楚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>③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听说过，也了解一些相关知识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④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知道，我比较了解这个病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⑤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知道，我非常了解这个病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sz w:val="24"/>
              </w:rPr>
              <w:t>（选①，跳至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C1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2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认为下列哪些方式可以传播艾滋病？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（</w:t>
            </w:r>
            <w:r>
              <w:rPr>
                <w:rFonts w:eastAsia="仿宋_GB2312;黑体" w:ascii="仿宋_GB2312;黑体" w:hAnsi="仿宋_GB2312;黑体"/>
                <w:b/>
                <w:sz w:val="24"/>
              </w:rPr>
              <w:t>1</w:t>
            </w: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）输入带有艾滋病病毒的血液或血液制品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会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/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可能    ②不会  ③不知道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（</w:t>
            </w:r>
            <w:r>
              <w:rPr>
                <w:rFonts w:eastAsia="仿宋_GB2312;黑体" w:ascii="仿宋_GB2312;黑体" w:hAnsi="仿宋_GB2312;黑体"/>
                <w:b/>
                <w:sz w:val="24"/>
              </w:rPr>
              <w:t>2</w:t>
            </w: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）与艾滋病病毒感染者或病人共用针具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会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/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可能    ②不会  ③不知道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（</w:t>
            </w:r>
            <w:r>
              <w:rPr>
                <w:rFonts w:eastAsia="仿宋_GB2312;黑体" w:ascii="仿宋_GB2312;黑体" w:hAnsi="仿宋_GB2312;黑体"/>
                <w:b/>
                <w:sz w:val="24"/>
              </w:rPr>
              <w:t>3</w:t>
            </w: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）感染了艾滋病病毒的孕妇怀孕、分娩、哺乳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会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/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可能    ②不会  ③不知道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（</w:t>
            </w:r>
            <w:r>
              <w:rPr>
                <w:rFonts w:eastAsia="仿宋_GB2312;黑体" w:ascii="仿宋_GB2312;黑体" w:hAnsi="仿宋_GB2312;黑体"/>
                <w:b/>
                <w:sz w:val="24"/>
              </w:rPr>
              <w:t>4</w:t>
            </w: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）与艾滋病病毒感染者或病人一起吃饭 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会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/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可能    ②不会  ③不知道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（</w:t>
            </w:r>
            <w:r>
              <w:rPr>
                <w:rFonts w:eastAsia="仿宋_GB2312;黑体" w:ascii="仿宋_GB2312;黑体" w:hAnsi="仿宋_GB2312;黑体"/>
                <w:b/>
                <w:sz w:val="24"/>
              </w:rPr>
              <w:t>5</w:t>
            </w: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）蚊虫叮咬 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会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/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可能    ②不会  ③不知道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kern w:val="0"/>
                <w:sz w:val="24"/>
                <w:lang w:val="zh-CN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kern w:val="0"/>
                <w:sz w:val="24"/>
                <w:lang w:val="zh-CN"/>
              </w:rPr>
              <w:t>6</w:t>
            </w:r>
            <w:r>
              <w:rPr>
                <w:rFonts w:ascii="仿宋_GB2312;黑体" w:hAnsi="仿宋_GB2312;黑体" w:cs="宋体;SimSun" w:eastAsia="仿宋_GB2312;黑体"/>
                <w:b/>
                <w:kern w:val="0"/>
                <w:sz w:val="24"/>
                <w:lang w:val="zh-CN"/>
              </w:rPr>
              <w:t xml:space="preserve">）与看起来干净、健康的人发生性关系 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会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/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可能    ②不会  ③不知道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eastAsia="楷体_GB2312;Arial Unicode MS"/>
                <w:color w:val="00000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kern w:val="0"/>
                <w:sz w:val="24"/>
                <w:lang w:val="zh-CN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kern w:val="0"/>
                <w:sz w:val="24"/>
                <w:lang w:val="zh-CN"/>
              </w:rPr>
              <w:t>7</w:t>
            </w:r>
            <w:r>
              <w:rPr>
                <w:rFonts w:ascii="仿宋_GB2312;黑体" w:hAnsi="仿宋_GB2312;黑体" w:cs="宋体;SimSun" w:eastAsia="仿宋_GB2312;黑体"/>
                <w:b/>
                <w:kern w:val="0"/>
                <w:sz w:val="24"/>
                <w:lang w:val="zh-CN"/>
              </w:rPr>
              <w:t xml:space="preserve">）使用未严格消毒的手术、针灸、拔牙、美容等器械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会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/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可能    ②不会  ③不知道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kern w:val="0"/>
                <w:sz w:val="24"/>
                <w:lang w:val="zh-CN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kern w:val="0"/>
                <w:sz w:val="24"/>
                <w:lang w:val="zh-CN"/>
              </w:rPr>
              <w:t>8</w:t>
            </w:r>
            <w:r>
              <w:rPr>
                <w:rFonts w:ascii="仿宋_GB2312;黑体" w:hAnsi="仿宋_GB2312;黑体" w:cs="宋体;SimSun" w:eastAsia="仿宋_GB2312;黑体"/>
                <w:b/>
                <w:kern w:val="0"/>
                <w:sz w:val="24"/>
                <w:lang w:val="zh-CN"/>
              </w:rPr>
              <w:t xml:space="preserve">）咳嗽、打喷嚏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会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/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可能    ②不会  ③不知道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3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认为下列哪些方式可以预防艾滋病？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kern w:val="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1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）每次正确使用质量合格的安全套 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可以    ②不可以    ③不知道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kern w:val="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2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）保持一个未感染艾滋病病毒的性伴 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可以    ②不可以    ③不知道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3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）使用一次性针具 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可以    ②不可以    ③不知道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4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）性行为前后清洗下身 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可以    ②不可以    ③不知道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5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）性行为前后规律服用抗艾滋病病毒的药物 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可以    ②不可以    ③不知道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4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无保护的口交是否可能感染艾滋病？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可能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  ②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不可能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  ③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不知道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5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得了艾滋病，现在有没有办法治好（愈）？ </w:t>
            </w: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有    ②没有    ③不知道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6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一个人感染了艾滋病病毒，是否应该隔离她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他？ 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完全应该  ②应该  ③不好说  ④不应该  ⑤完全不应该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7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一个人感染了艾滋病病毒，是否应该告诉他的家人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配偶？ 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完全应该  ②应该  ③不好说  ④不应该  ⑤完全不应该  ⑥尊重个人意愿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8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  <w:tab w:val="left" w:pos="954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如果您朋友感染了艾滋病病毒，您会怎样？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 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完全断绝往来   ②减少来往 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 xml:space="preserve">③和以前一样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④关心帮助他  ⑤非常</w:t>
            </w:r>
            <w:r>
              <w:rPr>
                <w:rFonts w:ascii="仿宋_GB2312;黑体" w:hAnsi="仿宋_GB2312;黑体" w:eastAsia="仿宋_GB2312;黑体"/>
                <w:sz w:val="24"/>
              </w:rPr>
              <w:t>关心帮助他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9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  <w:tab w:val="left" w:pos="954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您的配偶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固定性伴感染了艾滋病病毒，您是否和她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他继续保持性关系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肯定会  ②很可能会  ③不好说  ④很可能不会 ⑤肯定不会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10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  <w:tab w:val="left" w:pos="954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认为大多数人对艾滋病感染者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病人的态度怎样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非常歧视 ②歧视  ③不好说  ④不歧视  ⑤完全不歧视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11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对艾滋病感染者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病人的态度怎样？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非常歧视 ②歧视  ③不好说  ④不歧视  ⑤完全不歧视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12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您是否担心艾滋病会对您和您的家人造成威胁？ 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非常担心  ②担心  ③不好说  ④不担心  ⑤完全不担心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13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您认为现在的艾滋病感染者数量与过去相比怎样？ 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有很大增加  ②有所增加  ③差不多  ④有所减少  ⑤有很大减少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14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您认为艾滋病的严重程度如何？ 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非常严重  ②严重  ③一般  ④不严重  ⑤完全不严重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15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  <w:tab w:val="left" w:pos="954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与癌症相比，您认为艾滋病的严重程度如何？ 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比癌症严重得多  ②比癌症严重  ③和癌症差不多  ④没有癌症严重  ⑤远没有癌症严重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16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知道或认识您周围朋友中有多少人感染了艾滋病病毒？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若无，填“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0”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，跳至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B19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sz w:val="24"/>
              </w:rPr>
              <w:t>（填“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0”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，跳至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B19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17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知道她们是如何感染的吗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知道（请注明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________________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  ②不知道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18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知道她们感染以后性行为有什么改变吗？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有，比以前更多的通过性服务赚钱  ②有，比以前的性服务减少了  ③有，不再做性服务了  ④有，其它（请注明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________________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  ⑤没有什么改变  ⑥不清楚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19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知道或认识您周围朋友中有多少人因艾滋病感染而死亡？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若无，填“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0”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20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认为您所生活的市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区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县是否有艾滋病感染者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病人。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有较多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②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有少数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③没有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④不清楚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21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认为您所生活的市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区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县的性工作者中是否有艾滋病感染者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病人，性工作者艾滋病感染的比率怎样？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①很高  ②高  ③一般  ④低  ⑤非常低  </w:t>
            </w:r>
            <w:r>
              <w:rPr>
                <w:rFonts w:ascii="仿宋_GB2312;黑体" w:hAnsi="仿宋_GB2312;黑体" w:eastAsia="仿宋_GB2312;黑体"/>
                <w:sz w:val="24"/>
              </w:rPr>
              <w:t>⑥没有感染者</w:t>
            </w:r>
            <w:r>
              <w:rPr>
                <w:rFonts w:eastAsia="仿宋_GB2312;黑体" w:ascii="仿宋_GB2312;黑体" w:hAnsi="仿宋_GB2312;黑体"/>
                <w:sz w:val="24"/>
              </w:rPr>
              <w:t>/</w:t>
            </w:r>
            <w:r>
              <w:rPr>
                <w:rFonts w:ascii="仿宋_GB2312;黑体" w:hAnsi="仿宋_GB2312;黑体" w:eastAsia="仿宋_GB2312;黑体"/>
                <w:sz w:val="24"/>
              </w:rPr>
              <w:t>病人  ⑦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不清楚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22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您认为艾滋病流行会影响整个社会的发展吗？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肯定会  ②会  ③不好说  ④不会  ⑤肯定不会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23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您认为艾滋病流行会影响您的家庭生活吗？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肯定会  ②会  ③不好说  ④不会  ⑤肯定不会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24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您认为艾滋病流行会对您个人造成影响吗？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肯定会  ②会  ③不好说  ④不会  ⑤肯定不会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25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是否同意下列说法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1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）如果一个人得了艾滋病，那他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她这一辈子就完了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完全同意  ②基本同意  ③不好说  ④基本不同意  ⑤完全不同意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2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）如果一个人得了艾滋病，全家人多会跟着他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她倒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完全同意  ②基本同意  ③不好说  ④基本不同意  ⑤完全不同意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3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）如果一个人得了艾滋病，他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她就没脸面对其他人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完全同意  ②基本同意  ③不好说  ④基本不同意  ⑤完全不同意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26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您认为艾滋病离你现在的生活遥远吗？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非常遥远  ②遥远  ③不好说  ④不遥远  ⑤非常不遥远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113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b/>
                <w:color w:val="000000"/>
                <w:sz w:val="24"/>
              </w:rPr>
              <w:t>2</w:t>
            </w:r>
            <w:r>
              <w:rPr>
                <w:b/>
                <w:color w:val="000000"/>
                <w:sz w:val="24"/>
              </w:rPr>
              <w:t>、获得预防艾滋病服务的情况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1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最近半年，您是否接受过有关预防艾滋病的下列服务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1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）安全套发放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ab/>
            </w:r>
            <w:r>
              <w:rPr>
                <w:rFonts w:eastAsia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>是  ②否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2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）润滑剂发放      </w:t>
            </w:r>
            <w:r>
              <w:rPr>
                <w:rFonts w:ascii="仿宋_GB2312;黑体" w:hAnsi="仿宋_GB2312;黑体" w:eastAsia="仿宋_GB2312;黑体"/>
                <w:sz w:val="24"/>
              </w:rPr>
              <w:t>①是  ②否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3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）伙伴之间的相关知识传播    </w:t>
            </w:r>
            <w:r>
              <w:rPr>
                <w:rFonts w:ascii="仿宋_GB2312;黑体" w:hAnsi="仿宋_GB2312;黑体" w:eastAsia="仿宋_GB2312;黑体"/>
                <w:sz w:val="24"/>
              </w:rPr>
              <w:t>①是  ②否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4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）艾滋病性病宣传材料（小册子、折页等）    </w:t>
            </w:r>
            <w:r>
              <w:rPr>
                <w:rFonts w:ascii="仿宋_GB2312;黑体" w:hAnsi="仿宋_GB2312;黑体" w:eastAsia="仿宋_GB2312;黑体"/>
                <w:sz w:val="24"/>
              </w:rPr>
              <w:t>①是  ②否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2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最近一年，您接受过艾滋病免费咨询吗？ 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①接受过（跳至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C5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）   ②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没接受过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（选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①，跳至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C5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3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如果您没做过，您愿意做吗？ 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非常愿意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跳至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C5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）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  ②愿意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跳至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C5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）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  ③不好说  ④不愿意  ⑤非常不愿意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（选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①、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②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，跳至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C5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4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您不愿意，是为什么？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觉得自己没有感染艾滋病的风险  ②害怕别人知道自己去做咨询  ③不知道在哪里能做该咨询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不好意思去做艾滋病咨询  ⑤其它（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______________________________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5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/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最近一年，您做过艾滋病病毒检测吗？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 xml:space="preserve"> （可多选）                            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做过，收费的   ②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做过，免费的   </w:t>
            </w:r>
            <w:r>
              <w:rPr>
                <w:rFonts w:ascii="仿宋_GB2312;黑体" w:hAnsi="仿宋_GB2312;黑体" w:eastAsia="仿宋_GB2312;黑体"/>
                <w:sz w:val="24"/>
              </w:rPr>
              <w:t>③没做过（跳至</w:t>
            </w:r>
            <w:r>
              <w:rPr>
                <w:rFonts w:eastAsia="仿宋_GB2312;黑体" w:ascii="仿宋_GB2312;黑体" w:hAnsi="仿宋_GB2312;黑体"/>
                <w:sz w:val="24"/>
              </w:rPr>
              <w:t>C7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（选</w:t>
            </w:r>
            <w:r>
              <w:rPr>
                <w:rFonts w:ascii="仿宋_GB2312;黑体" w:hAnsi="仿宋_GB2312;黑体" w:eastAsia="仿宋_GB2312;黑体"/>
                <w:sz w:val="24"/>
              </w:rPr>
              <w:t>③，跳至</w:t>
            </w:r>
            <w:r>
              <w:rPr>
                <w:rFonts w:eastAsia="仿宋_GB2312;黑体" w:ascii="仿宋_GB2312;黑体" w:hAnsi="仿宋_GB2312;黑体"/>
                <w:sz w:val="24"/>
              </w:rPr>
              <w:t>C7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6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做检测时，是在以下哪种情形中发生的？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可多选）（回答完此题后跳至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C9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我主动要求做的  ②例行检测时做的，例如征兵、招工、福利体检、献血  ③在接受医疗服务（如手术前）时的检查  ④疾控中心组织做的 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⑤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其它（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_________________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（答完此题后跳至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C9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7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您没做过，您愿意做免费检测吗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非常愿意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跳至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C9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）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  ②愿意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跳至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C9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）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  ③不好说  ④不愿意  ⑤非常不愿意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（选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①、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②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，跳至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C9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8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  <w:tab w:val="left" w:pos="9540" w:leader="none"/>
              </w:tabs>
              <w:rPr/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不愿意，是为什么？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觉得自己没有感染艾滋病的风险  ②害怕别人知道自己去做检测  ③不知道在哪里能做该检测  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不好意思去做艾滋病检测  ⑤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不敢面对，害怕检测出自己是艾滋病病毒感染者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⑥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其它（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______________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）  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9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主要是通过哪些途径获得有关艾滋病的知识信息的？</w:t>
            </w:r>
            <w:r>
              <w:rPr>
                <w:rFonts w:ascii="仿宋_GB2312;黑体" w:hAnsi="仿宋_GB2312;黑体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网络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②电视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广播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</w:t>
            </w:r>
            <w:r>
              <w:rPr>
                <w:rFonts w:ascii="仿宋_GB2312;黑体" w:hAnsi="仿宋_GB2312;黑体" w:eastAsia="仿宋_GB2312;黑体"/>
                <w:sz w:val="24"/>
              </w:rPr>
              <w:t>医生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⑤亲戚  ⑥朋友  </w:t>
            </w:r>
            <w:r>
              <w:rPr>
                <w:rFonts w:ascii="仿宋_GB2312;黑体" w:hAnsi="仿宋_GB2312;黑体" w:eastAsia="仿宋_GB2312;黑体"/>
                <w:sz w:val="24"/>
              </w:rPr>
              <w:t>⑦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报纸杂志   </w:t>
            </w:r>
            <w:r>
              <w:rPr>
                <w:rFonts w:ascii="仿宋_GB2312;黑体" w:hAnsi="仿宋_GB2312;黑体" w:eastAsia="仿宋_GB2312;黑体"/>
                <w:sz w:val="24"/>
              </w:rPr>
              <w:t>⑧书籍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⑨学校教育  ⑩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宣传资料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⑾文艺演出  ⑿宣传广告栏 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⒀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咨询服务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⒁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戒毒中心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美沙酮门诊等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⒂工作组的同伴教育 ⒃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不清楚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 xml:space="preserve">  ⒄其它（请注明</w:t>
            </w:r>
            <w:r>
              <w:rPr>
                <w:rFonts w:eastAsia="仿宋_GB2312;黑体" w:ascii="仿宋_GB2312;黑体" w:hAnsi="仿宋_GB2312;黑体"/>
                <w:sz w:val="24"/>
              </w:rPr>
              <w:t>_______________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） ⒅没有获得过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10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  <w:tab w:val="left" w:pos="954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您愿意获得艾滋病防治知识吗？                                       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非常愿意  ②愿意  ③不好说  ④不愿意（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D1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  ⑤非常不愿意（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D1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（选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④、⑤，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D1</w:t>
            </w: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11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希望通过哪些途径获得艾滋病的知识信息？</w:t>
            </w:r>
            <w:r>
              <w:rPr>
                <w:rFonts w:ascii="仿宋_GB2312;黑体" w:hAnsi="仿宋_GB2312;黑体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网络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②电视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广播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</w:t>
            </w:r>
            <w:r>
              <w:rPr>
                <w:rFonts w:ascii="仿宋_GB2312;黑体" w:hAnsi="仿宋_GB2312;黑体" w:eastAsia="仿宋_GB2312;黑体"/>
                <w:sz w:val="24"/>
              </w:rPr>
              <w:t>医生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⑤亲戚  ⑥朋友  </w:t>
            </w:r>
            <w:r>
              <w:rPr>
                <w:rFonts w:ascii="仿宋_GB2312;黑体" w:hAnsi="仿宋_GB2312;黑体" w:eastAsia="仿宋_GB2312;黑体"/>
                <w:sz w:val="24"/>
              </w:rPr>
              <w:t>⑦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报纸杂志   </w:t>
            </w:r>
            <w:r>
              <w:rPr>
                <w:rFonts w:ascii="仿宋_GB2312;黑体" w:hAnsi="仿宋_GB2312;黑体" w:eastAsia="仿宋_GB2312;黑体"/>
                <w:sz w:val="24"/>
              </w:rPr>
              <w:t>⑧书籍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⑨学校教育  ⑩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宣传资料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⑾文艺演出  ⑿宣传广告栏 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⒀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咨询服务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⒁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戒毒中心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美沙酮门诊等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⒂工作组的同伴教育 ⒃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不清楚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 xml:space="preserve">  ⒄其它（请注明</w:t>
            </w:r>
            <w:r>
              <w:rPr>
                <w:rFonts w:eastAsia="仿宋_GB2312;黑体" w:ascii="仿宋_GB2312;黑体" w:hAnsi="仿宋_GB2312;黑体"/>
                <w:sz w:val="24"/>
              </w:rPr>
              <w:t>_______________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） ⒅不愿意获得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113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  <w:t>3</w:t>
            </w:r>
            <w:r>
              <w:rPr>
                <w:rFonts w:ascii="宋体;SimSun" w:hAnsi="宋体;SimSun" w:cs="宋体;SimSun"/>
                <w:b/>
                <w:sz w:val="24"/>
              </w:rPr>
              <w:t>、行为特征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1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第一次发生性行为是多大年龄？</w:t>
            </w:r>
            <w:r>
              <w:rPr>
                <w:rFonts w:eastAsia="仿宋_GB2312;黑体" w:ascii="仿宋_GB2312;黑体" w:hAnsi="仿宋_GB2312;黑体"/>
                <w:sz w:val="24"/>
              </w:rPr>
              <w:t>_________</w:t>
            </w:r>
            <w:r>
              <w:rPr>
                <w:rFonts w:ascii="仿宋_GB2312;黑体" w:hAnsi="仿宋_GB2312;黑体" w:eastAsia="仿宋_GB2312;黑体"/>
                <w:sz w:val="24"/>
              </w:rPr>
              <w:t>周岁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2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做这项工作多长时间了？</w:t>
            </w:r>
            <w:r>
              <w:rPr>
                <w:rFonts w:eastAsia="仿宋_GB2312;黑体" w:ascii="仿宋_GB2312;黑体" w:hAnsi="仿宋_GB2312;黑体"/>
                <w:sz w:val="24"/>
              </w:rPr>
              <w:t>_______</w:t>
            </w:r>
            <w:r>
              <w:rPr>
                <w:rFonts w:ascii="仿宋_GB2312;黑体" w:hAnsi="仿宋_GB2312;黑体" w:eastAsia="仿宋_GB2312;黑体"/>
                <w:sz w:val="24"/>
              </w:rPr>
              <w:t>年零</w:t>
            </w:r>
            <w:r>
              <w:rPr>
                <w:rFonts w:eastAsia="仿宋_GB2312;黑体" w:ascii="仿宋_GB2312;黑体" w:hAnsi="仿宋_GB2312;黑体"/>
                <w:sz w:val="24"/>
              </w:rPr>
              <w:t>_________</w:t>
            </w:r>
            <w:r>
              <w:rPr>
                <w:rFonts w:ascii="仿宋_GB2312;黑体" w:hAnsi="仿宋_GB2312;黑体" w:eastAsia="仿宋_GB2312;黑体"/>
                <w:sz w:val="24"/>
              </w:rPr>
              <w:t>月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3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在这里工作了多长时间了？</w:t>
            </w:r>
            <w:r>
              <w:rPr>
                <w:rFonts w:eastAsia="仿宋_GB2312;黑体" w:ascii="仿宋_GB2312;黑体" w:hAnsi="仿宋_GB2312;黑体"/>
                <w:sz w:val="24"/>
              </w:rPr>
              <w:t>_______</w:t>
            </w:r>
            <w:r>
              <w:rPr>
                <w:rFonts w:ascii="仿宋_GB2312;黑体" w:hAnsi="仿宋_GB2312;黑体" w:eastAsia="仿宋_GB2312;黑体"/>
                <w:sz w:val="24"/>
              </w:rPr>
              <w:t>年零</w:t>
            </w:r>
            <w:r>
              <w:rPr>
                <w:rFonts w:eastAsia="仿宋_GB2312;黑体" w:ascii="仿宋_GB2312;黑体" w:hAnsi="仿宋_GB2312;黑体"/>
                <w:sz w:val="24"/>
              </w:rPr>
              <w:t>_________</w:t>
            </w:r>
            <w:r>
              <w:rPr>
                <w:rFonts w:ascii="仿宋_GB2312;黑体" w:hAnsi="仿宋_GB2312;黑体" w:eastAsia="仿宋_GB2312;黑体"/>
                <w:sz w:val="24"/>
              </w:rPr>
              <w:t>月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4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/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目前月收入：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</w:rPr>
              <w:t>①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</w:rPr>
              <w:t>1000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元及以下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②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</w:rPr>
              <w:t>1001</w:t>
            </w:r>
            <w:r>
              <w:rPr>
                <w:rFonts w:eastAsia="仿宋_GB2312;黑体" w:ascii="仿宋_GB2312;黑体" w:hAnsi="仿宋_GB2312;黑体"/>
                <w:sz w:val="24"/>
              </w:rPr>
              <w:t>~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</w:rPr>
              <w:t>3000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元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③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</w:rPr>
              <w:t>3001</w:t>
            </w:r>
            <w:r>
              <w:rPr>
                <w:rFonts w:eastAsia="仿宋_GB2312;黑体" w:ascii="仿宋_GB2312;黑体" w:hAnsi="仿宋_GB2312;黑体"/>
                <w:sz w:val="24"/>
              </w:rPr>
              <w:t>~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</w:rPr>
              <w:t>5000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元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④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</w:rPr>
              <w:t>5001</w:t>
            </w:r>
            <w:r>
              <w:rPr>
                <w:rFonts w:eastAsia="仿宋_GB2312;黑体" w:ascii="仿宋_GB2312;黑体" w:hAnsi="仿宋_GB2312;黑体"/>
                <w:sz w:val="24"/>
              </w:rPr>
              <w:t>~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</w:rPr>
              <w:t>7000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元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⑤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</w:t>
            </w:r>
            <w:r>
              <w:rPr>
                <w:rFonts w:eastAsia="仿宋_GB2312;黑体" w:ascii="仿宋_GB2312;黑体" w:hAnsi="仿宋_GB2312;黑体"/>
                <w:sz w:val="24"/>
              </w:rPr>
              <w:t>7001~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</w:rPr>
              <w:t>9000</w:t>
            </w:r>
            <w:r>
              <w:rPr>
                <w:rFonts w:ascii="仿宋_GB2312;黑体" w:hAnsi="仿宋_GB2312;黑体" w:eastAsia="仿宋_GB2312;黑体"/>
                <w:sz w:val="24"/>
              </w:rPr>
              <w:t>元  ⑥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</w:rPr>
              <w:t>9000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元以上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5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您大概多长时间换一次工作地点？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不到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3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个月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②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3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个月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 xml:space="preserve">~  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③</w:t>
            </w:r>
            <w:r>
              <w:rPr>
                <w:rFonts w:eastAsia="仿宋_GB2312;黑体" w:ascii="仿宋_GB2312;黑体" w:hAnsi="仿宋_GB2312;黑体"/>
                <w:sz w:val="24"/>
              </w:rPr>
              <w:t>6</w:t>
            </w:r>
            <w:r>
              <w:rPr>
                <w:rFonts w:ascii="仿宋_GB2312;黑体" w:hAnsi="仿宋_GB2312;黑体" w:eastAsia="仿宋_GB2312;黑体"/>
                <w:sz w:val="24"/>
              </w:rPr>
              <w:t>个月</w:t>
            </w:r>
            <w:r>
              <w:rPr>
                <w:rFonts w:eastAsia="仿宋_GB2312;黑体" w:ascii="仿宋_GB2312;黑体" w:hAnsi="仿宋_GB2312;黑体"/>
                <w:sz w:val="24"/>
              </w:rPr>
              <w:t xml:space="preserve">~  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④</w:t>
            </w:r>
            <w:r>
              <w:rPr>
                <w:rFonts w:eastAsia="仿宋_GB2312;黑体" w:ascii="仿宋_GB2312;黑体" w:hAnsi="仿宋_GB2312;黑体"/>
                <w:sz w:val="24"/>
              </w:rPr>
              <w:t>1</w:t>
            </w:r>
            <w:r>
              <w:rPr>
                <w:rFonts w:ascii="仿宋_GB2312;黑体" w:hAnsi="仿宋_GB2312;黑体" w:eastAsia="仿宋_GB2312;黑体"/>
                <w:sz w:val="24"/>
              </w:rPr>
              <w:t>年</w:t>
            </w:r>
            <w:r>
              <w:rPr>
                <w:rFonts w:eastAsia="仿宋_GB2312;黑体" w:ascii="仿宋_GB2312;黑体" w:hAnsi="仿宋_GB2312;黑体"/>
                <w:sz w:val="24"/>
              </w:rPr>
              <w:t xml:space="preserve">~ 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</w:rPr>
              <w:t>⑤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>从未换过工作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6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通常您一个星期和多少客人发生性行为？ 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7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您一天之中最多与多少客人发生性行为？ 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8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/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最近半年，您与客人发生（阴道交、肛交）性行为时使用安全套的频率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>从未使用（</w:t>
            </w:r>
            <w:r>
              <w:rPr>
                <w:rFonts w:eastAsia="仿宋_GB2312;黑体" w:ascii="仿宋_GB2312;黑体" w:hAnsi="仿宋_GB2312;黑体"/>
                <w:sz w:val="24"/>
              </w:rPr>
              <w:t>0%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）   </w:t>
            </w:r>
            <w:r>
              <w:rPr>
                <w:rFonts w:ascii="宋体;SimSun" w:hAnsi="宋体;SimSun" w:cs="宋体;SimSun"/>
                <w:bCs/>
                <w:sz w:val="24"/>
              </w:rPr>
              <w:t>②</w:t>
            </w:r>
            <w:r>
              <w:rPr>
                <w:rFonts w:ascii="仿宋_GB2312;黑体" w:hAnsi="仿宋_GB2312;黑体" w:eastAsia="仿宋_GB2312;黑体"/>
                <w:sz w:val="24"/>
              </w:rPr>
              <w:t>偶尔使用（</w:t>
            </w:r>
            <w:r>
              <w:rPr>
                <w:rFonts w:eastAsia="仿宋_GB2312;黑体" w:ascii="仿宋_GB2312;黑体" w:hAnsi="仿宋_GB2312;黑体"/>
                <w:sz w:val="24"/>
              </w:rPr>
              <w:t>&lt;20%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） 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少部分时侯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20%~4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④半数情况下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40%~6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 ⑤大部分时候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60%~8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⑥经常使用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 xml:space="preserve">(&gt;80%)  </w:t>
            </w:r>
            <w:r>
              <w:rPr>
                <w:rFonts w:eastAsia="仿宋_GB2312;黑体" w:ascii="仿宋_GB2312;黑体" w:hAnsi="仿宋_GB2312;黑体"/>
                <w:sz w:val="24"/>
              </w:rPr>
              <w:t>⑦</w:t>
            </w:r>
            <w:r>
              <w:rPr>
                <w:rFonts w:ascii="仿宋_GB2312;黑体" w:hAnsi="仿宋_GB2312;黑体" w:eastAsia="仿宋_GB2312;黑体"/>
                <w:sz w:val="24"/>
              </w:rPr>
              <w:t>每次都用（</w:t>
            </w:r>
            <w:r>
              <w:rPr>
                <w:rFonts w:eastAsia="仿宋_GB2312;黑体" w:ascii="仿宋_GB2312;黑体" w:hAnsi="仿宋_GB2312;黑体"/>
                <w:sz w:val="24"/>
              </w:rPr>
              <w:t>100%</w:t>
            </w:r>
            <w:r>
              <w:rPr>
                <w:rFonts w:ascii="仿宋_GB2312;黑体" w:hAnsi="仿宋_GB2312;黑体" w:eastAsia="仿宋_GB2312;黑体"/>
                <w:sz w:val="24"/>
              </w:rPr>
              <w:t>）（跳至</w:t>
            </w:r>
            <w:r>
              <w:rPr>
                <w:rFonts w:eastAsia="仿宋_GB2312;黑体" w:ascii="仿宋_GB2312;黑体" w:hAnsi="仿宋_GB2312;黑体"/>
                <w:sz w:val="24"/>
              </w:rPr>
              <w:t>D10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（选</w:t>
            </w:r>
            <w:r>
              <w:rPr>
                <w:rFonts w:ascii="仿宋_GB2312;黑体" w:hAnsi="仿宋_GB2312;黑体" w:eastAsia="仿宋_GB2312;黑体"/>
                <w:sz w:val="24"/>
              </w:rPr>
              <w:t>⑦，跳至</w:t>
            </w:r>
            <w:r>
              <w:rPr>
                <w:rFonts w:eastAsia="仿宋_GB2312;黑体" w:ascii="仿宋_GB2312;黑体" w:hAnsi="仿宋_GB2312;黑体"/>
                <w:sz w:val="24"/>
              </w:rPr>
              <w:t>D10</w:t>
            </w: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9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与客人发生（阴道交、肛交）性行为时没有使用安全套的原因？</w:t>
            </w:r>
            <w:r>
              <w:rPr>
                <w:rFonts w:ascii="仿宋_GB2312;黑体" w:hAnsi="仿宋_GB2312;黑体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（当时）没想过用安全套  ②当时身边没有  ③</w:t>
            </w:r>
            <w:r>
              <w:rPr>
                <w:rFonts w:ascii="仿宋_GB2312;黑体" w:hAnsi="仿宋_GB2312;黑体" w:eastAsia="仿宋_GB2312;黑体"/>
                <w:sz w:val="24"/>
              </w:rPr>
              <w:t>过于昂贵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  ④用安全套不舒服  ⑤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客人拒绝使用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  ⑥客人多付钱让我不用  </w:t>
            </w:r>
            <w:r>
              <w:rPr>
                <w:rFonts w:ascii="仿宋_GB2312;黑体" w:hAnsi="仿宋_GB2312;黑体" w:eastAsia="仿宋_GB2312;黑体"/>
                <w:sz w:val="24"/>
              </w:rPr>
              <w:t>⑦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害怕对方认为自己不信任他  </w:t>
            </w:r>
            <w:r>
              <w:rPr>
                <w:rFonts w:ascii="仿宋_GB2312;黑体" w:hAnsi="仿宋_GB2312;黑体" w:eastAsia="仿宋_GB2312;黑体"/>
                <w:sz w:val="24"/>
              </w:rPr>
              <w:t>⑧不好意思或不敢要求他用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   </w:t>
            </w:r>
            <w:r>
              <w:rPr>
                <w:rFonts w:ascii="仿宋_GB2312;黑体" w:hAnsi="仿宋_GB2312;黑体" w:eastAsia="仿宋_GB2312;黑体"/>
                <w:sz w:val="24"/>
              </w:rPr>
              <w:t>⑨对方看起来没有（性）病  ⑩采取了其他避孕措施  ⑾采取了其它安全措施（请注明</w:t>
            </w:r>
            <w:r>
              <w:rPr>
                <w:rFonts w:eastAsia="仿宋_GB2312;黑体" w:ascii="仿宋_GB2312;黑体" w:hAnsi="仿宋_GB2312;黑体"/>
                <w:sz w:val="24"/>
              </w:rPr>
              <w:t>_____</w:t>
            </w:r>
            <w:r>
              <w:rPr>
                <w:rFonts w:ascii="仿宋_GB2312;黑体" w:hAnsi="仿宋_GB2312;黑体" w:eastAsia="仿宋_GB2312;黑体"/>
                <w:sz w:val="24"/>
              </w:rPr>
              <w:t>）  ⑿其它（请注明</w:t>
            </w:r>
            <w:r>
              <w:rPr>
                <w:rFonts w:eastAsia="仿宋_GB2312;黑体" w:ascii="仿宋_GB2312;黑体" w:hAnsi="仿宋_GB2312;黑体"/>
                <w:sz w:val="24"/>
              </w:rPr>
              <w:t>_____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10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在最近三次与客人发生（阴道交、肛交）性行为时使用了多少次安全套？  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一次都没用过  </w:t>
            </w:r>
            <w:r>
              <w:rPr>
                <w:rFonts w:ascii="宋体;SimSun" w:hAnsi="宋体;SimSun" w:cs="宋体;SimSun"/>
                <w:bCs/>
                <w:sz w:val="24"/>
              </w:rPr>
              <w:t>②</w:t>
            </w:r>
            <w:r>
              <w:rPr>
                <w:rFonts w:cs="宋体;SimSun" w:ascii="宋体;SimSun" w:hAnsi="宋体;SimSun"/>
                <w:bCs/>
                <w:sz w:val="24"/>
              </w:rPr>
              <w:t>1</w:t>
            </w:r>
            <w:r>
              <w:rPr>
                <w:rFonts w:ascii="宋体;SimSun" w:hAnsi="宋体;SimSun" w:cs="宋体;SimSun"/>
                <w:bCs/>
                <w:sz w:val="24"/>
              </w:rPr>
              <w:t>次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2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次  ④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3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次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11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最近半年，您与客人发生口交时使用安全套的频率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>从未使用（</w:t>
            </w:r>
            <w:r>
              <w:rPr>
                <w:rFonts w:eastAsia="仿宋_GB2312;黑体" w:ascii="仿宋_GB2312;黑体" w:hAnsi="仿宋_GB2312;黑体"/>
                <w:sz w:val="24"/>
              </w:rPr>
              <w:t>0%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）  </w:t>
            </w:r>
            <w:r>
              <w:rPr>
                <w:rFonts w:ascii="宋体;SimSun" w:hAnsi="宋体;SimSun" w:cs="宋体;SimSun"/>
                <w:bCs/>
                <w:sz w:val="24"/>
              </w:rPr>
              <w:t>②</w:t>
            </w:r>
            <w:r>
              <w:rPr>
                <w:rFonts w:ascii="仿宋_GB2312;黑体" w:hAnsi="仿宋_GB2312;黑体" w:eastAsia="仿宋_GB2312;黑体"/>
                <w:sz w:val="24"/>
              </w:rPr>
              <w:t>偶尔使用（</w:t>
            </w:r>
            <w:r>
              <w:rPr>
                <w:rFonts w:eastAsia="仿宋_GB2312;黑体" w:ascii="仿宋_GB2312;黑体" w:hAnsi="仿宋_GB2312;黑体"/>
                <w:sz w:val="24"/>
              </w:rPr>
              <w:t>&lt;20%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） 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少部分时侯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20%~4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④半数情况下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40%~6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 ⑤大部分时候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60%~8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⑥经常使用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 xml:space="preserve">(&gt;80%)  </w:t>
            </w:r>
            <w:r>
              <w:rPr>
                <w:rFonts w:eastAsia="仿宋_GB2312;黑体" w:ascii="仿宋_GB2312;黑体" w:hAnsi="仿宋_GB2312;黑体"/>
                <w:sz w:val="24"/>
              </w:rPr>
              <w:t>⑦</w:t>
            </w:r>
            <w:r>
              <w:rPr>
                <w:rFonts w:ascii="仿宋_GB2312;黑体" w:hAnsi="仿宋_GB2312;黑体" w:eastAsia="仿宋_GB2312;黑体"/>
                <w:sz w:val="24"/>
              </w:rPr>
              <w:t>每次都用（</w:t>
            </w:r>
            <w:r>
              <w:rPr>
                <w:rFonts w:eastAsia="仿宋_GB2312;黑体" w:ascii="仿宋_GB2312;黑体" w:hAnsi="仿宋_GB2312;黑体"/>
                <w:sz w:val="24"/>
              </w:rPr>
              <w:t>100%</w:t>
            </w:r>
            <w:r>
              <w:rPr>
                <w:rFonts w:ascii="仿宋_GB2312;黑体" w:hAnsi="仿宋_GB2312;黑体" w:eastAsia="仿宋_GB2312;黑体"/>
                <w:sz w:val="24"/>
              </w:rPr>
              <w:t>）（跳至</w:t>
            </w:r>
            <w:r>
              <w:rPr>
                <w:rFonts w:eastAsia="仿宋_GB2312;黑体" w:ascii="仿宋_GB2312;黑体" w:hAnsi="仿宋_GB2312;黑体"/>
                <w:sz w:val="24"/>
              </w:rPr>
              <w:t>D13</w:t>
            </w:r>
            <w:r>
              <w:rPr>
                <w:rFonts w:ascii="仿宋_GB2312;黑体" w:hAnsi="仿宋_GB2312;黑体" w:eastAsia="仿宋_GB2312;黑体"/>
                <w:sz w:val="24"/>
              </w:rPr>
              <w:t>） ⑧未发生口交（跳至</w:t>
            </w:r>
            <w:r>
              <w:rPr>
                <w:rFonts w:eastAsia="仿宋_GB2312;黑体" w:ascii="仿宋_GB2312;黑体" w:hAnsi="仿宋_GB2312;黑体"/>
                <w:sz w:val="24"/>
              </w:rPr>
              <w:t>D13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（选</w:t>
            </w:r>
            <w:r>
              <w:rPr>
                <w:rFonts w:ascii="仿宋_GB2312;黑体" w:hAnsi="仿宋_GB2312;黑体" w:eastAsia="仿宋_GB2312;黑体"/>
                <w:sz w:val="24"/>
              </w:rPr>
              <w:t>⑦、⑧，跳至</w:t>
            </w:r>
            <w:r>
              <w:rPr>
                <w:rFonts w:eastAsia="仿宋_GB2312;黑体" w:ascii="仿宋_GB2312;黑体" w:hAnsi="仿宋_GB2312;黑体"/>
                <w:sz w:val="24"/>
              </w:rPr>
              <w:t>D13</w:t>
            </w: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12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与客人发生口交性行为时未使用安全套的原因？</w:t>
            </w:r>
            <w:r>
              <w:rPr>
                <w:rFonts w:ascii="仿宋_GB2312;黑体" w:hAnsi="仿宋_GB2312;黑体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（当时）没想过用安全套  ②当时身边没有  ③</w:t>
            </w:r>
            <w:r>
              <w:rPr>
                <w:rFonts w:ascii="仿宋_GB2312;黑体" w:hAnsi="仿宋_GB2312;黑体" w:eastAsia="仿宋_GB2312;黑体"/>
                <w:sz w:val="24"/>
              </w:rPr>
              <w:t>过于昂贵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  ④用安全套不舒服  ⑤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客人拒绝使用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  ⑥客人多付钱让我不用  </w:t>
            </w:r>
            <w:r>
              <w:rPr>
                <w:rFonts w:ascii="仿宋_GB2312;黑体" w:hAnsi="仿宋_GB2312;黑体" w:eastAsia="仿宋_GB2312;黑体"/>
                <w:sz w:val="24"/>
              </w:rPr>
              <w:t>⑦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害怕对方认为自己不信任他  </w:t>
            </w:r>
            <w:r>
              <w:rPr>
                <w:rFonts w:ascii="仿宋_GB2312;黑体" w:hAnsi="仿宋_GB2312;黑体" w:eastAsia="仿宋_GB2312;黑体"/>
                <w:sz w:val="24"/>
              </w:rPr>
              <w:t>⑧不好意思或不敢要求他用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   </w:t>
            </w:r>
            <w:r>
              <w:rPr>
                <w:rFonts w:ascii="仿宋_GB2312;黑体" w:hAnsi="仿宋_GB2312;黑体" w:eastAsia="仿宋_GB2312;黑体"/>
                <w:sz w:val="24"/>
              </w:rPr>
              <w:t>⑨对方看起来没有（性）病  ⑩口交不会传播性病</w:t>
            </w:r>
            <w:r>
              <w:rPr>
                <w:rFonts w:eastAsia="仿宋_GB2312;黑体" w:ascii="仿宋_GB2312;黑体" w:hAnsi="仿宋_GB2312;黑体"/>
                <w:sz w:val="24"/>
              </w:rPr>
              <w:t>/</w:t>
            </w:r>
            <w:r>
              <w:rPr>
                <w:rFonts w:ascii="仿宋_GB2312;黑体" w:hAnsi="仿宋_GB2312;黑体" w:eastAsia="仿宋_GB2312;黑体"/>
                <w:sz w:val="24"/>
              </w:rPr>
              <w:t>艾滋病  ⑾采取了其它安全措施（请注明</w:t>
            </w:r>
            <w:r>
              <w:rPr>
                <w:rFonts w:eastAsia="仿宋_GB2312;黑体" w:ascii="仿宋_GB2312;黑体" w:hAnsi="仿宋_GB2312;黑体"/>
                <w:sz w:val="24"/>
              </w:rPr>
              <w:t>_____</w:t>
            </w:r>
            <w:r>
              <w:rPr>
                <w:rFonts w:ascii="仿宋_GB2312;黑体" w:hAnsi="仿宋_GB2312;黑体" w:eastAsia="仿宋_GB2312;黑体"/>
                <w:sz w:val="24"/>
              </w:rPr>
              <w:t>）  ⑿其它（请注明</w:t>
            </w:r>
            <w:r>
              <w:rPr>
                <w:rFonts w:eastAsia="仿宋_GB2312;黑体" w:ascii="仿宋_GB2312;黑体" w:hAnsi="仿宋_GB2312;黑体"/>
                <w:sz w:val="24"/>
              </w:rPr>
              <w:t>____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13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老板（妈咪）对您们使用安全套是什么态度？     </w:t>
            </w:r>
            <w:r>
              <w:rPr>
                <w:rFonts w:ascii="仿宋_GB2312;黑体" w:hAnsi="仿宋_GB2312;黑体" w:eastAsia="仿宋_GB2312;黑体"/>
                <w:sz w:val="24"/>
              </w:rPr>
              <w:t>①规定一定要用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</w:t>
            </w:r>
            <w:r>
              <w:rPr>
                <w:rFonts w:ascii="仿宋_GB2312;黑体" w:hAnsi="仿宋_GB2312;黑体" w:eastAsia="仿宋_GB2312;黑体"/>
                <w:sz w:val="24"/>
              </w:rPr>
              <w:t>②没有规定，但提醒您要用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 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③老板（妈咪）不管，用不用是您自己的事情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④不希望你们用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14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如果客人不用安全套，你们不与他们做，老板（妈咪）是否允许？  </w:t>
            </w:r>
            <w:r>
              <w:rPr>
                <w:rFonts w:ascii="仿宋_GB2312;黑体" w:hAnsi="仿宋_GB2312;黑体" w:eastAsia="仿宋_GB2312;黑体"/>
                <w:sz w:val="24"/>
              </w:rPr>
              <w:t>①允许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</w:t>
            </w:r>
            <w:r>
              <w:rPr>
                <w:rFonts w:ascii="仿宋_GB2312;黑体" w:hAnsi="仿宋_GB2312;黑体" w:eastAsia="仿宋_GB2312;黑体"/>
                <w:sz w:val="24"/>
              </w:rPr>
              <w:t>②不允许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 </w:t>
            </w:r>
            <w:r>
              <w:rPr>
                <w:rFonts w:ascii="仿宋_GB2312;黑体" w:hAnsi="仿宋_GB2312;黑体" w:eastAsia="仿宋_GB2312;黑体"/>
                <w:sz w:val="24"/>
              </w:rPr>
              <w:t>③不一定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15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/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最近半年，您与配偶或固定性伴发生性关系的频次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>每周一次及以上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</w:t>
            </w:r>
            <w:r>
              <w:rPr>
                <w:rFonts w:ascii="仿宋_GB2312;黑体" w:hAnsi="仿宋_GB2312;黑体" w:eastAsia="仿宋_GB2312;黑体"/>
                <w:sz w:val="24"/>
              </w:rPr>
              <w:t>②每半月一次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 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③ 每月一次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④少于每月一次 ⑤</w:t>
            </w:r>
            <w:r>
              <w:rPr>
                <w:rFonts w:ascii="仿宋_GB2312;黑体" w:hAnsi="仿宋_GB2312;黑体" w:eastAsia="仿宋_GB2312;黑体"/>
                <w:sz w:val="24"/>
              </w:rPr>
              <w:t>没有发生过（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跳至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D21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⑥未婚或无固定性伴（跳至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D21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（选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⑤</w:t>
            </w:r>
            <w:r>
              <w:rPr>
                <w:rFonts w:ascii="仿宋_GB2312;黑体" w:hAnsi="仿宋_GB2312;黑体" w:eastAsia="仿宋_GB2312;黑体"/>
                <w:sz w:val="24"/>
              </w:rPr>
              <w:t>、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⑥，跳至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D21</w:t>
            </w: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16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最近半年，您与他（配偶或固定性伴）发生（阴道交、肛交）性行为时使用安全套的频率如何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>从未使用（</w:t>
            </w:r>
            <w:r>
              <w:rPr>
                <w:rFonts w:eastAsia="仿宋_GB2312;黑体" w:ascii="仿宋_GB2312;黑体" w:hAnsi="仿宋_GB2312;黑体"/>
                <w:sz w:val="24"/>
              </w:rPr>
              <w:t>0%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）   </w:t>
            </w:r>
            <w:r>
              <w:rPr>
                <w:rFonts w:ascii="宋体;SimSun" w:hAnsi="宋体;SimSun" w:cs="宋体;SimSun"/>
                <w:bCs/>
                <w:sz w:val="24"/>
              </w:rPr>
              <w:t>②</w:t>
            </w:r>
            <w:r>
              <w:rPr>
                <w:rFonts w:ascii="仿宋_GB2312;黑体" w:hAnsi="仿宋_GB2312;黑体" w:eastAsia="仿宋_GB2312;黑体"/>
                <w:sz w:val="24"/>
              </w:rPr>
              <w:t>偶尔使用（</w:t>
            </w:r>
            <w:r>
              <w:rPr>
                <w:rFonts w:eastAsia="仿宋_GB2312;黑体" w:ascii="仿宋_GB2312;黑体" w:hAnsi="仿宋_GB2312;黑体"/>
                <w:sz w:val="24"/>
              </w:rPr>
              <w:t>&lt;20%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） 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少部分时侯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20%~4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④半数情况下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40%~6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 ⑤大部分时候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60%~8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⑥经常使用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 xml:space="preserve">(&gt;80%)  </w:t>
            </w:r>
            <w:r>
              <w:rPr>
                <w:rFonts w:eastAsia="仿宋_GB2312;黑体" w:ascii="仿宋_GB2312;黑体" w:hAnsi="仿宋_GB2312;黑体"/>
                <w:sz w:val="24"/>
              </w:rPr>
              <w:t>⑦</w:t>
            </w:r>
            <w:r>
              <w:rPr>
                <w:rFonts w:ascii="仿宋_GB2312;黑体" w:hAnsi="仿宋_GB2312;黑体" w:eastAsia="仿宋_GB2312;黑体"/>
                <w:sz w:val="24"/>
              </w:rPr>
              <w:t>每次都用（</w:t>
            </w:r>
            <w:r>
              <w:rPr>
                <w:rFonts w:eastAsia="仿宋_GB2312;黑体" w:ascii="仿宋_GB2312;黑体" w:hAnsi="仿宋_GB2312;黑体"/>
                <w:sz w:val="24"/>
              </w:rPr>
              <w:t>100%</w:t>
            </w:r>
            <w:r>
              <w:rPr>
                <w:rFonts w:ascii="仿宋_GB2312;黑体" w:hAnsi="仿宋_GB2312;黑体" w:eastAsia="仿宋_GB2312;黑体"/>
                <w:sz w:val="24"/>
              </w:rPr>
              <w:t>）（跳至</w:t>
            </w:r>
            <w:r>
              <w:rPr>
                <w:rFonts w:eastAsia="仿宋_GB2312;黑体" w:ascii="仿宋_GB2312;黑体" w:hAnsi="仿宋_GB2312;黑体"/>
                <w:sz w:val="24"/>
              </w:rPr>
              <w:t>D18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（选</w:t>
            </w:r>
            <w:r>
              <w:rPr>
                <w:rFonts w:ascii="仿宋_GB2312;黑体" w:hAnsi="仿宋_GB2312;黑体" w:eastAsia="仿宋_GB2312;黑体"/>
                <w:sz w:val="24"/>
              </w:rPr>
              <w:t>⑦，跳至</w:t>
            </w:r>
            <w:r>
              <w:rPr>
                <w:rFonts w:eastAsia="仿宋_GB2312;黑体" w:ascii="仿宋_GB2312;黑体" w:hAnsi="仿宋_GB2312;黑体"/>
                <w:sz w:val="24"/>
              </w:rPr>
              <w:t>D18</w:t>
            </w: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17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与他（配偶或固定性伴）发生（阴道交、肛交）性行为时没有使用安全套的原因？</w:t>
            </w:r>
            <w:r>
              <w:rPr>
                <w:rFonts w:ascii="仿宋_GB2312;黑体" w:hAnsi="仿宋_GB2312;黑体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（当时）没想过用安全套  ②当时身边没有  ③</w:t>
            </w:r>
            <w:r>
              <w:rPr>
                <w:rFonts w:ascii="仿宋_GB2312;黑体" w:hAnsi="仿宋_GB2312;黑体" w:eastAsia="仿宋_GB2312;黑体"/>
                <w:sz w:val="24"/>
              </w:rPr>
              <w:t>过于昂贵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  ④用安全套不舒服  ⑤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对方拒绝使用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⑥</w:t>
            </w:r>
            <w:r>
              <w:rPr>
                <w:rFonts w:ascii="仿宋_GB2312;黑体" w:hAnsi="仿宋_GB2312;黑体" w:eastAsia="仿宋_GB2312;黑体"/>
                <w:sz w:val="24"/>
              </w:rPr>
              <w:t>害怕对方认为自己不信任他  ⑦不好意思或不敢要求他用  ⑧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相信对方没病，没必要使用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 </w:t>
            </w:r>
            <w:r>
              <w:rPr>
                <w:rFonts w:ascii="仿宋_GB2312;黑体" w:hAnsi="仿宋_GB2312;黑体" w:eastAsia="仿宋_GB2312;黑体"/>
                <w:sz w:val="24"/>
              </w:rPr>
              <w:t>⑨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害怕对方怀疑我有（性）病   </w:t>
            </w:r>
            <w:r>
              <w:rPr>
                <w:rFonts w:ascii="仿宋_GB2312;黑体" w:hAnsi="仿宋_GB2312;黑体" w:eastAsia="仿宋_GB2312;黑体"/>
                <w:sz w:val="24"/>
              </w:rPr>
              <w:t>⑩有生小孩的计划  ⑾采取了其他避孕措施   ⑿采取了其它安全措施（请注明</w:t>
            </w:r>
            <w:r>
              <w:rPr>
                <w:rFonts w:eastAsia="仿宋_GB2312;黑体" w:ascii="仿宋_GB2312;黑体" w:hAnsi="仿宋_GB2312;黑体"/>
                <w:sz w:val="24"/>
              </w:rPr>
              <w:t>____</w:t>
            </w:r>
            <w:r>
              <w:rPr>
                <w:rFonts w:ascii="仿宋_GB2312;黑体" w:hAnsi="仿宋_GB2312;黑体" w:eastAsia="仿宋_GB2312;黑体"/>
                <w:sz w:val="24"/>
              </w:rPr>
              <w:t>）   ⒀其它（请注明</w:t>
            </w:r>
            <w:r>
              <w:rPr>
                <w:rFonts w:eastAsia="仿宋_GB2312;黑体" w:ascii="仿宋_GB2312;黑体" w:hAnsi="仿宋_GB2312;黑体"/>
                <w:sz w:val="24"/>
              </w:rPr>
              <w:t>____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18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您最近一次与他（配偶或固定性伴）发生（阴道交、肛交）性行为时使用安全套了吗  </w:t>
            </w:r>
            <w:r>
              <w:rPr>
                <w:rFonts w:ascii="仿宋_GB2312;黑体" w:hAnsi="仿宋_GB2312;黑体" w:eastAsia="仿宋_GB2312;黑体"/>
                <w:sz w:val="24"/>
              </w:rPr>
              <w:t>①是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  </w:t>
            </w:r>
            <w:r>
              <w:rPr>
                <w:rFonts w:ascii="仿宋_GB2312;黑体" w:hAnsi="仿宋_GB2312;黑体" w:eastAsia="仿宋_GB2312;黑体"/>
                <w:sz w:val="24"/>
              </w:rPr>
              <w:t>②否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19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最近半年，您与他（配偶或固定性伴）发生口交时使用安全套的频率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>从未使用（</w:t>
            </w:r>
            <w:r>
              <w:rPr>
                <w:rFonts w:eastAsia="仿宋_GB2312;黑体" w:ascii="仿宋_GB2312;黑体" w:hAnsi="仿宋_GB2312;黑体"/>
                <w:sz w:val="24"/>
              </w:rPr>
              <w:t>0%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）  </w:t>
            </w:r>
            <w:r>
              <w:rPr>
                <w:rFonts w:ascii="宋体;SimSun" w:hAnsi="宋体;SimSun" w:cs="宋体;SimSun"/>
                <w:bCs/>
                <w:sz w:val="24"/>
              </w:rPr>
              <w:t>②</w:t>
            </w:r>
            <w:r>
              <w:rPr>
                <w:rFonts w:ascii="仿宋_GB2312;黑体" w:hAnsi="仿宋_GB2312;黑体" w:eastAsia="仿宋_GB2312;黑体"/>
                <w:sz w:val="24"/>
              </w:rPr>
              <w:t>偶尔使用（</w:t>
            </w:r>
            <w:r>
              <w:rPr>
                <w:rFonts w:eastAsia="仿宋_GB2312;黑体" w:ascii="仿宋_GB2312;黑体" w:hAnsi="仿宋_GB2312;黑体"/>
                <w:sz w:val="24"/>
              </w:rPr>
              <w:t>&lt;20%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） 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少部分时侯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20%~4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④半数情况下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40%~6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⑤大部分时候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60%~8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⑥经常使用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 xml:space="preserve">(&gt;80%)  </w:t>
            </w:r>
            <w:r>
              <w:rPr>
                <w:rFonts w:eastAsia="仿宋_GB2312;黑体" w:ascii="仿宋_GB2312;黑体" w:hAnsi="仿宋_GB2312;黑体"/>
                <w:sz w:val="24"/>
              </w:rPr>
              <w:t>⑦</w:t>
            </w:r>
            <w:r>
              <w:rPr>
                <w:rFonts w:ascii="仿宋_GB2312;黑体" w:hAnsi="仿宋_GB2312;黑体" w:eastAsia="仿宋_GB2312;黑体"/>
                <w:sz w:val="24"/>
              </w:rPr>
              <w:t>每次都用（</w:t>
            </w:r>
            <w:r>
              <w:rPr>
                <w:rFonts w:eastAsia="仿宋_GB2312;黑体" w:ascii="仿宋_GB2312;黑体" w:hAnsi="仿宋_GB2312;黑体"/>
                <w:sz w:val="24"/>
              </w:rPr>
              <w:t>100%</w:t>
            </w:r>
            <w:r>
              <w:rPr>
                <w:rFonts w:ascii="仿宋_GB2312;黑体" w:hAnsi="仿宋_GB2312;黑体" w:eastAsia="仿宋_GB2312;黑体"/>
                <w:sz w:val="24"/>
              </w:rPr>
              <w:t>）（跳至</w:t>
            </w:r>
            <w:r>
              <w:rPr>
                <w:rFonts w:eastAsia="仿宋_GB2312;黑体" w:ascii="仿宋_GB2312;黑体" w:hAnsi="仿宋_GB2312;黑体"/>
                <w:sz w:val="24"/>
              </w:rPr>
              <w:t>D21</w:t>
            </w:r>
            <w:r>
              <w:rPr>
                <w:rFonts w:ascii="仿宋_GB2312;黑体" w:hAnsi="仿宋_GB2312;黑体" w:eastAsia="仿宋_GB2312;黑体"/>
                <w:sz w:val="24"/>
              </w:rPr>
              <w:t>） ⑧未发生口交（跳至</w:t>
            </w:r>
            <w:r>
              <w:rPr>
                <w:rFonts w:eastAsia="仿宋_GB2312;黑体" w:ascii="仿宋_GB2312;黑体" w:hAnsi="仿宋_GB2312;黑体"/>
                <w:sz w:val="24"/>
              </w:rPr>
              <w:t>D21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（选</w:t>
            </w:r>
            <w:r>
              <w:rPr>
                <w:rFonts w:ascii="仿宋_GB2312;黑体" w:hAnsi="仿宋_GB2312;黑体" w:eastAsia="仿宋_GB2312;黑体"/>
                <w:sz w:val="24"/>
              </w:rPr>
              <w:t>⑦、⑧，跳至</w:t>
            </w:r>
            <w:r>
              <w:rPr>
                <w:rFonts w:eastAsia="仿宋_GB2312;黑体" w:ascii="仿宋_GB2312;黑体" w:hAnsi="仿宋_GB2312;黑体"/>
                <w:sz w:val="24"/>
              </w:rPr>
              <w:t>D21</w:t>
            </w: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20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与他（配偶或固定性伴）发生口交性行为时未使用安全套的原因？</w:t>
            </w:r>
            <w:r>
              <w:rPr>
                <w:rFonts w:ascii="仿宋_GB2312;黑体" w:hAnsi="仿宋_GB2312;黑体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（当时）没想过用安全套  ②当时身边没有  ③</w:t>
            </w:r>
            <w:r>
              <w:rPr>
                <w:rFonts w:ascii="仿宋_GB2312;黑体" w:hAnsi="仿宋_GB2312;黑体" w:eastAsia="仿宋_GB2312;黑体"/>
                <w:sz w:val="24"/>
              </w:rPr>
              <w:t>过于昂贵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  ④用安全套不舒服  ⑤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对方拒绝使用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⑥</w:t>
            </w:r>
            <w:r>
              <w:rPr>
                <w:rFonts w:ascii="仿宋_GB2312;黑体" w:hAnsi="仿宋_GB2312;黑体" w:eastAsia="仿宋_GB2312;黑体"/>
                <w:sz w:val="24"/>
              </w:rPr>
              <w:t>害怕对方认为自己不信任他  ⑦不好意思或不敢要求他用  ⑧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相信对方没病，没必要使用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 </w:t>
            </w:r>
            <w:r>
              <w:rPr>
                <w:rFonts w:ascii="仿宋_GB2312;黑体" w:hAnsi="仿宋_GB2312;黑体" w:eastAsia="仿宋_GB2312;黑体"/>
                <w:sz w:val="24"/>
              </w:rPr>
              <w:t>⑨口交不会传播性病</w:t>
            </w:r>
            <w:r>
              <w:rPr>
                <w:rFonts w:eastAsia="仿宋_GB2312;黑体" w:ascii="仿宋_GB2312;黑体" w:hAnsi="仿宋_GB2312;黑体"/>
                <w:sz w:val="24"/>
              </w:rPr>
              <w:t>/</w:t>
            </w:r>
            <w:r>
              <w:rPr>
                <w:rFonts w:ascii="仿宋_GB2312;黑体" w:hAnsi="仿宋_GB2312;黑体" w:eastAsia="仿宋_GB2312;黑体"/>
                <w:sz w:val="24"/>
              </w:rPr>
              <w:t>艾滋病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   </w:t>
            </w:r>
            <w:r>
              <w:rPr>
                <w:rFonts w:ascii="仿宋_GB2312;黑体" w:hAnsi="仿宋_GB2312;黑体" w:eastAsia="仿宋_GB2312;黑体"/>
                <w:sz w:val="24"/>
              </w:rPr>
              <w:t>⑩采取了其它安全措施（请注明</w:t>
            </w:r>
            <w:r>
              <w:rPr>
                <w:rFonts w:eastAsia="仿宋_GB2312;黑体" w:ascii="仿宋_GB2312;黑体" w:hAnsi="仿宋_GB2312;黑体"/>
                <w:sz w:val="24"/>
              </w:rPr>
              <w:t>______</w:t>
            </w:r>
            <w:r>
              <w:rPr>
                <w:rFonts w:ascii="仿宋_GB2312;黑体" w:hAnsi="仿宋_GB2312;黑体" w:eastAsia="仿宋_GB2312;黑体"/>
                <w:sz w:val="24"/>
              </w:rPr>
              <w:t>） ⑾其它（请注明</w:t>
            </w:r>
            <w:r>
              <w:rPr>
                <w:rFonts w:eastAsia="仿宋_GB2312;黑体" w:ascii="仿宋_GB2312;黑体" w:hAnsi="仿宋_GB2312;黑体"/>
                <w:sz w:val="24"/>
              </w:rPr>
              <w:t>_____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21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最近半年，您有</w:t>
            </w:r>
            <w:r>
              <w:rPr>
                <w:rFonts w:eastAsia="仿宋_GB2312;黑体" w:ascii="仿宋_GB2312;黑体" w:hAnsi="仿宋_GB2312;黑体"/>
                <w:b/>
                <w:sz w:val="24"/>
              </w:rPr>
              <w:t>_____</w:t>
            </w:r>
            <w:r>
              <w:rPr>
                <w:rFonts w:ascii="仿宋_GB2312;黑体" w:hAnsi="仿宋_GB2312;黑体" w:eastAsia="仿宋_GB2312;黑体"/>
                <w:b/>
                <w:sz w:val="24"/>
              </w:rPr>
              <w:t>个临时性伴。</w:t>
            </w:r>
            <w:r>
              <w:rPr>
                <w:rFonts w:ascii="仿宋_GB2312;黑体" w:hAnsi="仿宋_GB2312;黑体" w:eastAsia="仿宋_GB2312;黑体"/>
                <w:sz w:val="24"/>
              </w:rPr>
              <w:t>（若填“</w:t>
            </w:r>
            <w:r>
              <w:rPr>
                <w:rFonts w:eastAsia="仿宋_GB2312;黑体" w:ascii="仿宋_GB2312;黑体" w:hAnsi="仿宋_GB2312;黑体"/>
                <w:sz w:val="24"/>
              </w:rPr>
              <w:t>0”</w:t>
            </w:r>
            <w:r>
              <w:rPr>
                <w:rFonts w:ascii="仿宋_GB2312;黑体" w:hAnsi="仿宋_GB2312;黑体" w:eastAsia="仿宋_GB2312;黑体"/>
                <w:sz w:val="24"/>
              </w:rPr>
              <w:t>，跳至</w:t>
            </w:r>
            <w:r>
              <w:rPr>
                <w:rFonts w:eastAsia="仿宋_GB2312;黑体" w:ascii="仿宋_GB2312;黑体" w:hAnsi="仿宋_GB2312;黑体"/>
                <w:sz w:val="24"/>
              </w:rPr>
              <w:t>D27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sz w:val="24"/>
              </w:rPr>
              <w:t>（填“</w:t>
            </w:r>
            <w:r>
              <w:rPr>
                <w:rFonts w:eastAsia="仿宋_GB2312;黑体" w:ascii="仿宋_GB2312;黑体" w:hAnsi="仿宋_GB2312;黑体"/>
                <w:sz w:val="24"/>
              </w:rPr>
              <w:t>0”</w:t>
            </w:r>
            <w:r>
              <w:rPr>
                <w:rFonts w:ascii="仿宋_GB2312;黑体" w:hAnsi="仿宋_GB2312;黑体" w:eastAsia="仿宋_GB2312;黑体"/>
                <w:sz w:val="24"/>
              </w:rPr>
              <w:t>，跳至</w:t>
            </w:r>
            <w:r>
              <w:rPr>
                <w:rFonts w:eastAsia="仿宋_GB2312;黑体" w:ascii="仿宋_GB2312;黑体" w:hAnsi="仿宋_GB2312;黑体"/>
                <w:sz w:val="24"/>
              </w:rPr>
              <w:t>D27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22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最近半年，您与临时性伴发生（阴道交、肛交）性行为时使用安全套的频率如何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>从未使用（</w:t>
            </w:r>
            <w:r>
              <w:rPr>
                <w:rFonts w:eastAsia="仿宋_GB2312;黑体" w:ascii="仿宋_GB2312;黑体" w:hAnsi="仿宋_GB2312;黑体"/>
                <w:sz w:val="24"/>
              </w:rPr>
              <w:t>0%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）   </w:t>
            </w:r>
            <w:r>
              <w:rPr>
                <w:rFonts w:ascii="宋体;SimSun" w:hAnsi="宋体;SimSun" w:cs="宋体;SimSun"/>
                <w:bCs/>
                <w:sz w:val="24"/>
              </w:rPr>
              <w:t>②</w:t>
            </w:r>
            <w:r>
              <w:rPr>
                <w:rFonts w:ascii="仿宋_GB2312;黑体" w:hAnsi="仿宋_GB2312;黑体" w:eastAsia="仿宋_GB2312;黑体"/>
                <w:sz w:val="24"/>
              </w:rPr>
              <w:t>偶尔使用（</w:t>
            </w:r>
            <w:r>
              <w:rPr>
                <w:rFonts w:eastAsia="仿宋_GB2312;黑体" w:ascii="仿宋_GB2312;黑体" w:hAnsi="仿宋_GB2312;黑体"/>
                <w:sz w:val="24"/>
              </w:rPr>
              <w:t>&lt;20%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） 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少部分时侯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20%~4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④半数情况下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40%~6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 ⑤大部分时候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60%~8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⑥经常使用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 xml:space="preserve">(&gt;80%)  </w:t>
            </w:r>
            <w:r>
              <w:rPr>
                <w:rFonts w:eastAsia="仿宋_GB2312;黑体" w:ascii="仿宋_GB2312;黑体" w:hAnsi="仿宋_GB2312;黑体"/>
                <w:sz w:val="24"/>
              </w:rPr>
              <w:t>⑦</w:t>
            </w:r>
            <w:r>
              <w:rPr>
                <w:rFonts w:ascii="仿宋_GB2312;黑体" w:hAnsi="仿宋_GB2312;黑体" w:eastAsia="仿宋_GB2312;黑体"/>
                <w:sz w:val="24"/>
              </w:rPr>
              <w:t>每次都用（</w:t>
            </w:r>
            <w:r>
              <w:rPr>
                <w:rFonts w:eastAsia="仿宋_GB2312;黑体" w:ascii="仿宋_GB2312;黑体" w:hAnsi="仿宋_GB2312;黑体"/>
                <w:sz w:val="24"/>
              </w:rPr>
              <w:t>100%</w:t>
            </w:r>
            <w:r>
              <w:rPr>
                <w:rFonts w:ascii="仿宋_GB2312;黑体" w:hAnsi="仿宋_GB2312;黑体" w:eastAsia="仿宋_GB2312;黑体"/>
                <w:sz w:val="24"/>
              </w:rPr>
              <w:t>）（跳至</w:t>
            </w:r>
            <w:r>
              <w:rPr>
                <w:rFonts w:eastAsia="仿宋_GB2312;黑体" w:ascii="仿宋_GB2312;黑体" w:hAnsi="仿宋_GB2312;黑体"/>
                <w:sz w:val="24"/>
              </w:rPr>
              <w:t>D24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sz w:val="24"/>
              </w:rPr>
              <w:t>（</w:t>
            </w: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选</w:t>
            </w:r>
            <w:r>
              <w:rPr>
                <w:rFonts w:ascii="仿宋_GB2312;黑体" w:hAnsi="仿宋_GB2312;黑体" w:eastAsia="仿宋_GB2312;黑体"/>
                <w:sz w:val="24"/>
              </w:rPr>
              <w:t>⑦，跳至</w:t>
            </w:r>
            <w:r>
              <w:rPr>
                <w:rFonts w:eastAsia="仿宋_GB2312;黑体" w:ascii="仿宋_GB2312;黑体" w:hAnsi="仿宋_GB2312;黑体"/>
                <w:sz w:val="24"/>
              </w:rPr>
              <w:t>D24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23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与临时性伴发生（阴道交、肛交）性行为时没有使用安全套的原因？</w:t>
            </w:r>
            <w:r>
              <w:rPr>
                <w:rFonts w:ascii="仿宋_GB2312;黑体" w:hAnsi="仿宋_GB2312;黑体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（当时）没想过用安全套  ②当时身边没有  ③</w:t>
            </w:r>
            <w:r>
              <w:rPr>
                <w:rFonts w:ascii="仿宋_GB2312;黑体" w:hAnsi="仿宋_GB2312;黑体" w:eastAsia="仿宋_GB2312;黑体"/>
                <w:sz w:val="24"/>
              </w:rPr>
              <w:t>过于昂贵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  ④用安全套不舒服  ⑤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对方拒绝使用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⑥</w:t>
            </w:r>
            <w:r>
              <w:rPr>
                <w:rFonts w:ascii="仿宋_GB2312;黑体" w:hAnsi="仿宋_GB2312;黑体" w:eastAsia="仿宋_GB2312;黑体"/>
                <w:sz w:val="24"/>
              </w:rPr>
              <w:t>害怕对方认为自己不信任他  ⑦不好意思或不敢要求他用  ⑧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相信对方没病，没必要使用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 </w:t>
            </w:r>
            <w:r>
              <w:rPr>
                <w:rFonts w:ascii="仿宋_GB2312;黑体" w:hAnsi="仿宋_GB2312;黑体" w:eastAsia="仿宋_GB2312;黑体"/>
                <w:sz w:val="24"/>
              </w:rPr>
              <w:t>⑨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害怕对方怀疑我有（性）病   </w:t>
            </w:r>
            <w:r>
              <w:rPr>
                <w:rFonts w:ascii="仿宋_GB2312;黑体" w:hAnsi="仿宋_GB2312;黑体" w:eastAsia="仿宋_GB2312;黑体"/>
                <w:sz w:val="24"/>
              </w:rPr>
              <w:t>⑩采取了其他避孕措施  ⑾采取了其它安全措施（请注明</w:t>
            </w:r>
            <w:r>
              <w:rPr>
                <w:rFonts w:eastAsia="仿宋_GB2312;黑体" w:ascii="仿宋_GB2312;黑体" w:hAnsi="仿宋_GB2312;黑体"/>
                <w:sz w:val="24"/>
              </w:rPr>
              <w:t>_______________</w:t>
            </w:r>
            <w:r>
              <w:rPr>
                <w:rFonts w:ascii="仿宋_GB2312;黑体" w:hAnsi="仿宋_GB2312;黑体" w:eastAsia="仿宋_GB2312;黑体"/>
                <w:sz w:val="24"/>
              </w:rPr>
              <w:t>）   ⑿其它（请注明</w:t>
            </w:r>
            <w:r>
              <w:rPr>
                <w:rFonts w:eastAsia="仿宋_GB2312;黑体" w:ascii="仿宋_GB2312;黑体" w:hAnsi="仿宋_GB2312;黑体"/>
                <w:sz w:val="24"/>
              </w:rPr>
              <w:t>____________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24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您最近一次与临时性伴发生（阴道交、肛交）性关系时使用安全套了吗？   </w:t>
            </w:r>
            <w:r>
              <w:rPr>
                <w:rFonts w:ascii="仿宋_GB2312;黑体" w:hAnsi="仿宋_GB2312;黑体" w:eastAsia="仿宋_GB2312;黑体"/>
                <w:sz w:val="24"/>
              </w:rPr>
              <w:t>①是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  </w:t>
            </w:r>
            <w:r>
              <w:rPr>
                <w:rFonts w:ascii="仿宋_GB2312;黑体" w:hAnsi="仿宋_GB2312;黑体" w:eastAsia="仿宋_GB2312;黑体"/>
                <w:sz w:val="24"/>
              </w:rPr>
              <w:t>②否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25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/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最近半年，您与临时性伴发生口交时使用安全套的频率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>从未使用（</w:t>
            </w:r>
            <w:r>
              <w:rPr>
                <w:rFonts w:eastAsia="仿宋_GB2312;黑体" w:ascii="仿宋_GB2312;黑体" w:hAnsi="仿宋_GB2312;黑体"/>
                <w:sz w:val="24"/>
              </w:rPr>
              <w:t>0%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） </w:t>
            </w:r>
            <w:r>
              <w:rPr>
                <w:rFonts w:ascii="宋体;SimSun" w:hAnsi="宋体;SimSun" w:cs="宋体;SimSun"/>
                <w:bCs/>
                <w:sz w:val="24"/>
              </w:rPr>
              <w:t>②</w:t>
            </w:r>
            <w:r>
              <w:rPr>
                <w:rFonts w:ascii="仿宋_GB2312;黑体" w:hAnsi="仿宋_GB2312;黑体" w:eastAsia="仿宋_GB2312;黑体"/>
                <w:sz w:val="24"/>
              </w:rPr>
              <w:t>偶尔使用（</w:t>
            </w:r>
            <w:r>
              <w:rPr>
                <w:rFonts w:eastAsia="仿宋_GB2312;黑体" w:ascii="仿宋_GB2312;黑体" w:hAnsi="仿宋_GB2312;黑体"/>
                <w:sz w:val="24"/>
              </w:rPr>
              <w:t>&lt;20%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） 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少部分时侯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20%~4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④半数情况下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40%~6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 ⑤大部分时候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60%~8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⑥经常使用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 xml:space="preserve">(&gt;80%)  </w:t>
            </w:r>
            <w:r>
              <w:rPr>
                <w:rFonts w:eastAsia="仿宋_GB2312;黑体" w:ascii="仿宋_GB2312;黑体" w:hAnsi="仿宋_GB2312;黑体"/>
                <w:sz w:val="24"/>
              </w:rPr>
              <w:t>⑦</w:t>
            </w:r>
            <w:r>
              <w:rPr>
                <w:rFonts w:ascii="仿宋_GB2312;黑体" w:hAnsi="仿宋_GB2312;黑体" w:eastAsia="仿宋_GB2312;黑体"/>
                <w:sz w:val="24"/>
              </w:rPr>
              <w:t>每次都用（</w:t>
            </w:r>
            <w:r>
              <w:rPr>
                <w:rFonts w:eastAsia="仿宋_GB2312;黑体" w:ascii="仿宋_GB2312;黑体" w:hAnsi="仿宋_GB2312;黑体"/>
                <w:sz w:val="24"/>
              </w:rPr>
              <w:t>100%</w:t>
            </w:r>
            <w:r>
              <w:rPr>
                <w:rFonts w:ascii="仿宋_GB2312;黑体" w:hAnsi="仿宋_GB2312;黑体" w:eastAsia="仿宋_GB2312;黑体"/>
                <w:sz w:val="24"/>
              </w:rPr>
              <w:t>）（跳至</w:t>
            </w:r>
            <w:r>
              <w:rPr>
                <w:rFonts w:eastAsia="仿宋_GB2312;黑体" w:ascii="仿宋_GB2312;黑体" w:hAnsi="仿宋_GB2312;黑体"/>
                <w:sz w:val="24"/>
              </w:rPr>
              <w:t>D27</w:t>
            </w:r>
            <w:r>
              <w:rPr>
                <w:rFonts w:ascii="仿宋_GB2312;黑体" w:hAnsi="仿宋_GB2312;黑体" w:eastAsia="仿宋_GB2312;黑体"/>
                <w:sz w:val="24"/>
              </w:rPr>
              <w:t>）  ⑧未发生口交（跳至</w:t>
            </w:r>
            <w:r>
              <w:rPr>
                <w:rFonts w:eastAsia="仿宋_GB2312;黑体" w:ascii="仿宋_GB2312;黑体" w:hAnsi="仿宋_GB2312;黑体"/>
                <w:sz w:val="24"/>
              </w:rPr>
              <w:t>D27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（选</w:t>
            </w:r>
            <w:r>
              <w:rPr>
                <w:rFonts w:ascii="仿宋_GB2312;黑体" w:hAnsi="仿宋_GB2312;黑体" w:eastAsia="仿宋_GB2312;黑体"/>
                <w:sz w:val="24"/>
              </w:rPr>
              <w:t>⑦、⑧，跳至</w:t>
            </w:r>
            <w:r>
              <w:rPr>
                <w:rFonts w:eastAsia="仿宋_GB2312;黑体" w:ascii="仿宋_GB2312;黑体" w:hAnsi="仿宋_GB2312;黑体"/>
                <w:sz w:val="24"/>
              </w:rPr>
              <w:t>D27</w:t>
            </w: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26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与临时性伴发生口交性行为时未使用安全套的原因？</w:t>
            </w:r>
            <w:r>
              <w:rPr>
                <w:rFonts w:ascii="仿宋_GB2312;黑体" w:hAnsi="仿宋_GB2312;黑体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（当时）没想过用安全套  ②当时身边没有  ③</w:t>
            </w:r>
            <w:r>
              <w:rPr>
                <w:rFonts w:ascii="仿宋_GB2312;黑体" w:hAnsi="仿宋_GB2312;黑体" w:eastAsia="仿宋_GB2312;黑体"/>
                <w:sz w:val="24"/>
              </w:rPr>
              <w:t>过于昂贵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  ④用安全套不舒服  ⑤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对方拒绝使用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⑥</w:t>
            </w:r>
            <w:r>
              <w:rPr>
                <w:rFonts w:ascii="仿宋_GB2312;黑体" w:hAnsi="仿宋_GB2312;黑体" w:eastAsia="仿宋_GB2312;黑体"/>
                <w:sz w:val="24"/>
              </w:rPr>
              <w:t>害怕对方认为自己不信任他  ⑦不好意思或不敢要求他用  ⑧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相信对方没病，没必要使用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 </w:t>
            </w:r>
            <w:r>
              <w:rPr>
                <w:rFonts w:ascii="仿宋_GB2312;黑体" w:hAnsi="仿宋_GB2312;黑体" w:eastAsia="仿宋_GB2312;黑体"/>
                <w:sz w:val="24"/>
              </w:rPr>
              <w:t>⑨口交不会传播性病</w:t>
            </w:r>
            <w:r>
              <w:rPr>
                <w:rFonts w:eastAsia="仿宋_GB2312;黑体" w:ascii="仿宋_GB2312;黑体" w:hAnsi="仿宋_GB2312;黑体"/>
                <w:sz w:val="24"/>
              </w:rPr>
              <w:t>/</w:t>
            </w:r>
            <w:r>
              <w:rPr>
                <w:rFonts w:ascii="仿宋_GB2312;黑体" w:hAnsi="仿宋_GB2312;黑体" w:eastAsia="仿宋_GB2312;黑体"/>
                <w:sz w:val="24"/>
              </w:rPr>
              <w:t>艾滋病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   </w:t>
            </w:r>
            <w:r>
              <w:rPr>
                <w:rFonts w:ascii="仿宋_GB2312;黑体" w:hAnsi="仿宋_GB2312;黑体" w:eastAsia="仿宋_GB2312;黑体"/>
                <w:sz w:val="24"/>
              </w:rPr>
              <w:t>⑩采取了其它安全措施（请注明</w:t>
            </w:r>
            <w:r>
              <w:rPr>
                <w:rFonts w:eastAsia="仿宋_GB2312;黑体" w:ascii="仿宋_GB2312;黑体" w:hAnsi="仿宋_GB2312;黑体"/>
                <w:sz w:val="24"/>
              </w:rPr>
              <w:t>___________</w:t>
            </w:r>
            <w:r>
              <w:rPr>
                <w:rFonts w:ascii="仿宋_GB2312;黑体" w:hAnsi="仿宋_GB2312;黑体" w:eastAsia="仿宋_GB2312;黑体"/>
                <w:sz w:val="24"/>
              </w:rPr>
              <w:t>） ⑾其它（请注明</w:t>
            </w:r>
            <w:r>
              <w:rPr>
                <w:rFonts w:eastAsia="仿宋_GB2312;黑体" w:ascii="仿宋_GB2312;黑体" w:hAnsi="仿宋_GB2312;黑体"/>
                <w:sz w:val="24"/>
              </w:rPr>
              <w:t>________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27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/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与他人发生性行为使用安全套时是否是全程使用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>每次均未全程使用（</w:t>
            </w:r>
            <w:r>
              <w:rPr>
                <w:rFonts w:eastAsia="仿宋_GB2312;黑体" w:ascii="仿宋_GB2312;黑体" w:hAnsi="仿宋_GB2312;黑体"/>
                <w:sz w:val="24"/>
              </w:rPr>
              <w:t>0%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）   </w:t>
            </w:r>
            <w:r>
              <w:rPr>
                <w:rFonts w:ascii="宋体;SimSun" w:hAnsi="宋体;SimSun" w:cs="宋体;SimSun"/>
                <w:bCs/>
                <w:sz w:val="24"/>
              </w:rPr>
              <w:t>②</w:t>
            </w:r>
            <w:r>
              <w:rPr>
                <w:rFonts w:ascii="仿宋_GB2312;黑体" w:hAnsi="仿宋_GB2312;黑体" w:eastAsia="仿宋_GB2312;黑体"/>
                <w:sz w:val="24"/>
              </w:rPr>
              <w:t>偶尔全程使用（</w:t>
            </w:r>
            <w:r>
              <w:rPr>
                <w:rFonts w:eastAsia="仿宋_GB2312;黑体" w:ascii="仿宋_GB2312;黑体" w:hAnsi="仿宋_GB2312;黑体"/>
                <w:sz w:val="24"/>
              </w:rPr>
              <w:t>&lt;20%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） 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少部分时侯全程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20%~4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④半数情况下全程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40%~6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 ⑤大部分时候全程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60%~8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）  ⑥经常全程使用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 xml:space="preserve">(&gt;80%)  </w:t>
            </w:r>
            <w:r>
              <w:rPr>
                <w:rFonts w:eastAsia="仿宋_GB2312;黑体" w:ascii="仿宋_GB2312;黑体" w:hAnsi="仿宋_GB2312;黑体"/>
                <w:sz w:val="24"/>
              </w:rPr>
              <w:t>⑦</w:t>
            </w:r>
            <w:r>
              <w:rPr>
                <w:rFonts w:ascii="仿宋_GB2312;黑体" w:hAnsi="仿宋_GB2312;黑体" w:eastAsia="仿宋_GB2312;黑体"/>
                <w:sz w:val="24"/>
              </w:rPr>
              <w:t>每次都全程使用（</w:t>
            </w:r>
            <w:r>
              <w:rPr>
                <w:rFonts w:eastAsia="仿宋_GB2312;黑体" w:ascii="仿宋_GB2312;黑体" w:hAnsi="仿宋_GB2312;黑体"/>
                <w:sz w:val="24"/>
              </w:rPr>
              <w:t>100%</w:t>
            </w:r>
            <w:r>
              <w:rPr>
                <w:rFonts w:ascii="仿宋_GB2312;黑体" w:hAnsi="仿宋_GB2312;黑体" w:eastAsia="仿宋_GB2312;黑体"/>
                <w:sz w:val="24"/>
              </w:rPr>
              <w:t>）（跳至</w:t>
            </w:r>
            <w:r>
              <w:rPr>
                <w:rFonts w:eastAsia="仿宋_GB2312;黑体" w:ascii="仿宋_GB2312;黑体" w:hAnsi="仿宋_GB2312;黑体"/>
                <w:sz w:val="24"/>
              </w:rPr>
              <w:t>D29</w:t>
            </w: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（选</w:t>
            </w:r>
            <w:r>
              <w:rPr>
                <w:rFonts w:ascii="仿宋_GB2312;黑体" w:hAnsi="仿宋_GB2312;黑体" w:eastAsia="仿宋_GB2312;黑体"/>
                <w:sz w:val="24"/>
              </w:rPr>
              <w:t>⑦，跳至</w:t>
            </w:r>
            <w:r>
              <w:rPr>
                <w:rFonts w:eastAsia="仿宋_GB2312;黑体" w:ascii="仿宋_GB2312;黑体" w:hAnsi="仿宋_GB2312;黑体"/>
                <w:sz w:val="24"/>
              </w:rPr>
              <w:t>D29</w:t>
            </w:r>
            <w:r>
              <w:rPr>
                <w:rFonts w:ascii="仿宋_GB2312;黑体" w:hAnsi="仿宋_GB2312;黑体" w:eastAsia="仿宋_GB2312;黑体"/>
                <w:color w:val="000000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28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与他人发生性行为时没有全程使用安全套的原因？</w:t>
            </w:r>
            <w:r>
              <w:rPr>
                <w:rFonts w:ascii="仿宋_GB2312;黑体" w:hAnsi="仿宋_GB2312;黑体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只是用于避孕，在射精前才使用   </w:t>
            </w:r>
            <w:r>
              <w:rPr>
                <w:rFonts w:ascii="宋体;SimSun" w:hAnsi="宋体;SimSun" w:cs="宋体;SimSun"/>
                <w:bCs/>
                <w:sz w:val="24"/>
              </w:rPr>
              <w:t>②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有时安全套滞留于阴道中 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③只有精液才会传播性病、艾滋病，只在射精前使用   ④相信配偶没病，对配偶没有全程使用  ⑤相信临时性伴没病，对临时性伴没有全程使用   ⑥相信熟客没病，对熟客没有全程使用  </w:t>
            </w:r>
            <w:r>
              <w:rPr>
                <w:rFonts w:ascii="仿宋_GB2312;黑体" w:hAnsi="仿宋_GB2312;黑体" w:eastAsia="仿宋_GB2312;黑体"/>
                <w:sz w:val="24"/>
              </w:rPr>
              <w:t>⑦客人看起来没病  ⑧对方不愿意全程使用  ⑨其它（请注明</w:t>
            </w:r>
            <w:r>
              <w:rPr>
                <w:rFonts w:eastAsia="仿宋_GB2312;黑体" w:ascii="仿宋_GB2312;黑体" w:hAnsi="仿宋_GB2312;黑体"/>
                <w:sz w:val="24"/>
              </w:rPr>
              <w:t>_____________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）  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29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知道的与您发生过性关系的人是否有查出是艾滋病阳性者的？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 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有  ②没有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不能确定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30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是否出现过下列性病症状？</w:t>
            </w:r>
            <w:r>
              <w:rPr>
                <w:rFonts w:ascii="仿宋_GB2312;黑体" w:hAnsi="仿宋_GB2312;黑体" w:eastAsia="仿宋_GB2312;黑体"/>
                <w:sz w:val="24"/>
              </w:rPr>
              <w:t>（排尿痛或烧灼感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；（男性）</w:t>
            </w:r>
            <w:r>
              <w:rPr>
                <w:rFonts w:ascii="仿宋_GB2312;黑体" w:hAnsi="仿宋_GB2312;黑体" w:eastAsia="仿宋_GB2312;黑体"/>
                <w:sz w:val="24"/>
              </w:rPr>
              <w:t>尿道分泌物异常</w:t>
            </w:r>
            <w:r>
              <w:rPr>
                <w:rFonts w:eastAsia="仿宋_GB2312;黑体" w:ascii="仿宋_GB2312;黑体" w:hAnsi="仿宋_GB2312;黑体"/>
                <w:sz w:val="24"/>
              </w:rPr>
              <w:t>/</w:t>
            </w:r>
            <w:r>
              <w:rPr>
                <w:rFonts w:ascii="仿宋_GB2312;黑体" w:hAnsi="仿宋_GB2312;黑体" w:eastAsia="仿宋_GB2312;黑体"/>
                <w:sz w:val="24"/>
              </w:rPr>
              <w:t>（女性）阴道分泌物异常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；</w:t>
            </w:r>
            <w:r>
              <w:rPr>
                <w:rFonts w:ascii="仿宋_GB2312;黑体" w:hAnsi="仿宋_GB2312;黑体" w:eastAsia="仿宋_GB2312;黑体"/>
                <w:sz w:val="24"/>
              </w:rPr>
              <w:t>生殖器出现皮肤破损、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溃疡</w:t>
            </w:r>
            <w:r>
              <w:rPr>
                <w:rFonts w:ascii="仿宋_GB2312;黑体" w:hAnsi="仿宋_GB2312;黑体" w:eastAsia="仿宋_GB2312;黑体"/>
                <w:sz w:val="24"/>
              </w:rPr>
              <w:t>或增生物；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性交疼痛；严重或持续的盆腔疼痛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出现过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②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未出现过（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D32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（选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>②，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D32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31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出现（性病）症状一般是如何解决的？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 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到性病专科门诊就诊  ②到区县级以上综合医院就诊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③妇幼保健院就诊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到私人诊所就诊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⑤乡镇卫生院（社区卫生服务中心）就诊   ⑥村卫生室（社区卫生服务站）就诊    ⑦</w:t>
            </w:r>
            <w:r>
              <w:rPr>
                <w:rFonts w:ascii="仿宋_GB2312;黑体" w:hAnsi="仿宋_GB2312;黑体" w:eastAsia="仿宋_GB2312;黑体"/>
                <w:sz w:val="24"/>
              </w:rPr>
              <w:t>自己买药治疗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</w:t>
            </w:r>
            <w:r>
              <w:rPr>
                <w:rFonts w:ascii="仿宋_GB2312;黑体" w:hAnsi="仿宋_GB2312;黑体" w:eastAsia="仿宋_GB2312;黑体"/>
                <w:sz w:val="24"/>
              </w:rPr>
              <w:t>⑧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不作处理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⑨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其它（请注明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____________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32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是否曾被医生诊断过得了性病？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是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②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否（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D35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（选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>②，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D35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33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医生告诉您得的是什么病？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梅毒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②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生殖器疱疹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③淋病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尖锐湿疣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⑤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非特异性尿道炎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⑥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其它（请注明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_____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）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⑦不清楚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34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最近一次得性病是何时</w:t>
            </w:r>
            <w:r>
              <w:rPr>
                <w:rFonts w:eastAsia="仿宋_GB2312;黑体" w:ascii="仿宋_GB2312;黑体" w:hAnsi="仿宋_GB2312;黑体"/>
                <w:b/>
                <w:sz w:val="24"/>
              </w:rPr>
              <w:t xml:space="preserve">?    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一年之内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②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一年以前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③三年以前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五年以前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35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最近半年，您饮酒的频率怎样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基本上每天都喝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②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至少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3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次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/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周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至少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1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次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周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每周少于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1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次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⑤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从不饮酒（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D37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（选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⑤，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D37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36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/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和性伴发生性行为之前，使用酒精的情况怎样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>从未使用（</w:t>
            </w:r>
            <w:r>
              <w:rPr>
                <w:rFonts w:eastAsia="仿宋_GB2312;黑体" w:ascii="仿宋_GB2312;黑体" w:hAnsi="仿宋_GB2312;黑体"/>
                <w:sz w:val="24"/>
              </w:rPr>
              <w:t>0%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） 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②</w:t>
            </w:r>
            <w:r>
              <w:rPr>
                <w:rFonts w:ascii="仿宋_GB2312;黑体" w:hAnsi="仿宋_GB2312;黑体" w:eastAsia="仿宋_GB2312;黑体"/>
                <w:sz w:val="24"/>
              </w:rPr>
              <w:t>偶尔使用（</w:t>
            </w:r>
            <w:r>
              <w:rPr>
                <w:rFonts w:eastAsia="仿宋_GB2312;黑体" w:ascii="仿宋_GB2312;黑体" w:hAnsi="仿宋_GB2312;黑体"/>
                <w:sz w:val="24"/>
              </w:rPr>
              <w:t>&lt;20%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） 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少部分时侯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20%~4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）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半数情况下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40%~6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） 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⑤大部分时候使用（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60%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~80%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）  ⑥经常使用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 xml:space="preserve">(&gt;80%)  </w:t>
            </w:r>
            <w:r>
              <w:rPr>
                <w:rFonts w:eastAsia="仿宋_GB2312;黑体" w:ascii="仿宋_GB2312;黑体" w:hAnsi="仿宋_GB2312;黑体"/>
                <w:sz w:val="24"/>
              </w:rPr>
              <w:t>⑦</w:t>
            </w:r>
            <w:r>
              <w:rPr>
                <w:rFonts w:ascii="仿宋_GB2312;黑体" w:hAnsi="仿宋_GB2312;黑体" w:eastAsia="仿宋_GB2312;黑体"/>
                <w:sz w:val="24"/>
              </w:rPr>
              <w:t>每次都用（</w:t>
            </w:r>
            <w:r>
              <w:rPr>
                <w:rFonts w:eastAsia="仿宋_GB2312;黑体" w:ascii="仿宋_GB2312;黑体" w:hAnsi="仿宋_GB2312;黑体"/>
                <w:sz w:val="24"/>
              </w:rPr>
              <w:t>100%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37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最近半年内使用过下列哪些物质？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未使用（跳至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D42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）  ②摇头丸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③冰毒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K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粉（氯胺酮）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⑤鸦片  ⑥大麻  ⑦海洛因  </w:t>
            </w:r>
            <w:r>
              <w:rPr>
                <w:rFonts w:ascii="仿宋_GB2312;黑体" w:hAnsi="仿宋_GB2312;黑体" w:eastAsia="仿宋_GB2312;黑体"/>
                <w:sz w:val="24"/>
              </w:rPr>
              <w:t>⑧麻古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 xml:space="preserve">⑨杜冷丁 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(10)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 xml:space="preserve">吗啡  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(11)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其它（请注明</w:t>
            </w:r>
            <w:r>
              <w:rPr>
                <w:rFonts w:eastAsia="仿宋_GB2312;黑体" w:cs="宋体;SimSun" w:ascii="仿宋_GB2312;黑体" w:hAnsi="仿宋_GB2312;黑体"/>
                <w:sz w:val="24"/>
              </w:rPr>
              <w:t>_______________________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（选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①，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跳至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D42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38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最近半年是否在性行为前使用过上述物质？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 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>是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②</w:t>
            </w:r>
            <w:r>
              <w:rPr>
                <w:rFonts w:ascii="仿宋_GB2312;黑体" w:hAnsi="仿宋_GB2312;黑体" w:eastAsia="仿宋_GB2312;黑体"/>
                <w:sz w:val="24"/>
              </w:rPr>
              <w:t>否（跳至</w:t>
            </w:r>
            <w:r>
              <w:rPr>
                <w:rFonts w:eastAsia="仿宋_GB2312;黑体" w:ascii="仿宋_GB2312;黑体" w:hAnsi="仿宋_GB2312;黑体"/>
                <w:sz w:val="24"/>
              </w:rPr>
              <w:t>D40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sz w:val="24"/>
              </w:rPr>
              <w:t>（选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②，</w:t>
            </w:r>
            <w:r>
              <w:rPr>
                <w:rFonts w:ascii="仿宋_GB2312;黑体" w:hAnsi="仿宋_GB2312;黑体" w:eastAsia="仿宋_GB2312;黑体"/>
                <w:sz w:val="24"/>
              </w:rPr>
              <w:t>跳至</w:t>
            </w:r>
            <w:r>
              <w:rPr>
                <w:rFonts w:eastAsia="仿宋_GB2312;黑体" w:ascii="仿宋_GB2312;黑体" w:hAnsi="仿宋_GB2312;黑体"/>
                <w:sz w:val="24"/>
              </w:rPr>
              <w:t>D40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39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/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最近半年您和性伴发生性行为之前，服用上述药物的情况怎样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>从未使用（</w:t>
            </w:r>
            <w:r>
              <w:rPr>
                <w:rFonts w:eastAsia="仿宋_GB2312;黑体" w:ascii="仿宋_GB2312;黑体" w:hAnsi="仿宋_GB2312;黑体"/>
                <w:sz w:val="24"/>
              </w:rPr>
              <w:t>0%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） 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②</w:t>
            </w:r>
            <w:r>
              <w:rPr>
                <w:rFonts w:ascii="仿宋_GB2312;黑体" w:hAnsi="仿宋_GB2312;黑体" w:eastAsia="仿宋_GB2312;黑体"/>
                <w:sz w:val="24"/>
              </w:rPr>
              <w:t>偶尔使用（</w:t>
            </w:r>
            <w:r>
              <w:rPr>
                <w:rFonts w:eastAsia="仿宋_GB2312;黑体" w:ascii="仿宋_GB2312;黑体" w:hAnsi="仿宋_GB2312;黑体"/>
                <w:sz w:val="24"/>
              </w:rPr>
              <w:t>&lt;20%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） 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少部分时侯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20%~4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）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半数情况下使用（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40%~60%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） 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⑤大部分时候使用（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60%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~80%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）  ⑥经常使用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 xml:space="preserve">(&gt;80%)  </w:t>
            </w:r>
            <w:r>
              <w:rPr>
                <w:rFonts w:eastAsia="仿宋_GB2312;黑体" w:ascii="仿宋_GB2312;黑体" w:hAnsi="仿宋_GB2312;黑体"/>
                <w:sz w:val="24"/>
              </w:rPr>
              <w:t>⑦</w:t>
            </w:r>
            <w:r>
              <w:rPr>
                <w:rFonts w:ascii="仿宋_GB2312;黑体" w:hAnsi="仿宋_GB2312;黑体" w:eastAsia="仿宋_GB2312;黑体"/>
                <w:sz w:val="24"/>
              </w:rPr>
              <w:t>每次都用（</w:t>
            </w:r>
            <w:r>
              <w:rPr>
                <w:rFonts w:eastAsia="仿宋_GB2312;黑体" w:ascii="仿宋_GB2312;黑体" w:hAnsi="仿宋_GB2312;黑体"/>
                <w:sz w:val="24"/>
              </w:rPr>
              <w:t>100%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40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kern w:val="0"/>
                <w:sz w:val="24"/>
                <w:lang w:val="zh-CN"/>
              </w:rPr>
              <w:t>您最近半年是否注射过以上物质？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>是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②</w:t>
            </w:r>
            <w:r>
              <w:rPr>
                <w:rFonts w:ascii="仿宋_GB2312;黑体" w:hAnsi="仿宋_GB2312;黑体" w:eastAsia="仿宋_GB2312;黑体"/>
                <w:sz w:val="24"/>
              </w:rPr>
              <w:t>否（跳至</w:t>
            </w:r>
            <w:r>
              <w:rPr>
                <w:rFonts w:eastAsia="仿宋_GB2312;黑体" w:ascii="仿宋_GB2312;黑体" w:hAnsi="仿宋_GB2312;黑体"/>
                <w:sz w:val="24"/>
              </w:rPr>
              <w:t>D42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sz w:val="24"/>
              </w:rPr>
              <w:t>（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选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②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，</w:t>
            </w:r>
            <w:r>
              <w:rPr>
                <w:rFonts w:ascii="仿宋_GB2312;黑体" w:hAnsi="仿宋_GB2312;黑体" w:eastAsia="仿宋_GB2312;黑体"/>
                <w:sz w:val="24"/>
              </w:rPr>
              <w:t>跳至</w:t>
            </w:r>
            <w:r>
              <w:rPr>
                <w:rFonts w:eastAsia="仿宋_GB2312;黑体" w:ascii="仿宋_GB2312;黑体" w:hAnsi="仿宋_GB2312;黑体"/>
                <w:sz w:val="24"/>
              </w:rPr>
              <w:t>D42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41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知道与您共用过针具者是否现在有查出是艾滋病阳性者的？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①有 ②没有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③不能确定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未共用过针具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42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您认为自己感染艾滋病的可能性怎样？  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非常大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②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大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③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一般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④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小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⑤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非常小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43</w:t>
            </w:r>
          </w:p>
        </w:tc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/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认为自己感染艾滋病的危险主要来自：</w:t>
            </w:r>
            <w:r>
              <w:rPr>
                <w:rFonts w:eastAsia="仿宋_GB2312;黑体" w:ascii="仿宋_GB2312;黑体" w:hAnsi="仿宋_GB2312;黑体"/>
                <w:b/>
                <w:sz w:val="24"/>
              </w:rPr>
              <w:t>_______</w:t>
            </w:r>
            <w:r>
              <w:rPr>
                <w:rFonts w:ascii="仿宋_GB2312;黑体" w:hAnsi="仿宋_GB2312;黑体" w:eastAsia="仿宋_GB2312;黑体"/>
                <w:sz w:val="24"/>
              </w:rPr>
              <w:t>（多选，并排序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陌生客人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②熟客  ③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临时性伴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④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配偶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/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固定性伴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⑤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其他（请注明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_______________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/>
                <w:b/>
                <w:b/>
                <w:color w:val="000000"/>
                <w:sz w:val="24"/>
              </w:rPr>
            </w:pPr>
            <w:r>
              <w:rPr>
                <w:rFonts w:eastAsia="仿宋_GB2312;黑体" w:ascii="仿宋_GB2312;黑体" w:hAnsi="仿宋_GB2312;黑体"/>
                <w:b/>
                <w:color w:val="000000"/>
                <w:sz w:val="24"/>
              </w:rPr>
            </w:r>
          </w:p>
        </w:tc>
      </w:tr>
    </w:tbl>
    <w:p>
      <w:pPr>
        <w:pStyle w:val="Normal"/>
        <w:jc w:val="center"/>
        <w:rPr/>
      </w:pPr>
      <w:r>
        <w:rPr>
          <w:b/>
          <w:bCs/>
          <w:color w:val="000000"/>
          <w:sz w:val="28"/>
        </w:rPr>
        <w:t>表</w:t>
      </w:r>
      <w:r>
        <w:rPr>
          <w:b/>
          <w:bCs/>
          <w:color w:val="000000"/>
          <w:sz w:val="28"/>
        </w:rPr>
        <w:t xml:space="preserve">3.  </w:t>
      </w:r>
      <w:r>
        <w:rPr>
          <w:b/>
          <w:bCs/>
          <w:color w:val="000000"/>
          <w:sz w:val="28"/>
        </w:rPr>
        <w:t>对艾滋病预防措施的知识、态度、</w:t>
      </w:r>
      <w:r>
        <w:rPr/>
        <w:t>使用意愿</w:t>
      </w:r>
    </w:p>
    <w:tbl>
      <w:tblPr>
        <w:tblW w:w="14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7341"/>
        <w:gridCol w:w="1257"/>
        <w:gridCol w:w="1078"/>
        <w:gridCol w:w="1203"/>
        <w:gridCol w:w="1121"/>
        <w:gridCol w:w="898"/>
        <w:gridCol w:w="599"/>
        <w:gridCol w:w="317"/>
        <w:gridCol w:w="40"/>
      </w:tblGrid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黑体;SimHei"/>
                <w:b/>
                <w:b/>
                <w:bCs/>
                <w:color w:val="000000"/>
                <w:sz w:val="24"/>
              </w:rPr>
            </w:pPr>
            <w:r>
              <w:rPr>
                <w:rFonts w:eastAsia="黑体;SimHei"/>
                <w:b/>
                <w:bCs/>
                <w:color w:val="000000"/>
                <w:sz w:val="24"/>
              </w:rPr>
              <w:t>序号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黑体;SimHei"/>
                <w:b/>
                <w:b/>
                <w:bCs/>
                <w:color w:val="000000"/>
                <w:sz w:val="24"/>
              </w:rPr>
            </w:pPr>
            <w:r>
              <w:rPr>
                <w:rFonts w:eastAsia="黑体;SimHei"/>
                <w:b/>
                <w:bCs/>
                <w:color w:val="000000"/>
                <w:sz w:val="24"/>
              </w:rPr>
              <w:t>问题及选项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黑体;SimHei"/>
                <w:b/>
                <w:b/>
                <w:bCs/>
                <w:color w:val="000000"/>
                <w:sz w:val="24"/>
              </w:rPr>
            </w:pPr>
            <w:r>
              <w:rPr>
                <w:rFonts w:eastAsia="黑体;SimHei"/>
                <w:b/>
                <w:bCs/>
                <w:color w:val="000000"/>
                <w:sz w:val="24"/>
              </w:rPr>
              <w:t>回答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黑体;SimHei"/>
                <w:b/>
                <w:b/>
                <w:bCs/>
                <w:color w:val="000000"/>
                <w:sz w:val="24"/>
              </w:rPr>
            </w:pPr>
            <w:r>
              <w:rPr>
                <w:rFonts w:eastAsia="黑体;SimHei"/>
                <w:b/>
                <w:bCs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1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color w:val="00000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就目前而言，您认为预防艾滋病困难吗？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非常困难 ②困难 ③一般 ④不困难  ⑤完全不困难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2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您认为自己有能力预防艾滋病感染吗？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 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完全有能力  ②有能力 ③不好说  ④没有能力  ⑤完全没有能力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3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是否同意下列说法？</w:t>
            </w: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很少有男人喜欢用安全套</w:t>
            </w:r>
          </w:p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完全同意  ②基本同意  ③不好说  ④基本不同意  ⑤完全不同意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480" w:leader="none"/>
              </w:tabs>
              <w:rPr/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性伴没有提出，您会主动提出使用安全套</w:t>
            </w:r>
          </w:p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完全同意  ②基本同意  ③不好说  ④基本不同意  ⑤完全不同意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您坚持使用安全套，其他人会认为您得了性病</w:t>
            </w:r>
          </w:p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完全同意  ②基本同意  ③不好说  ④基本不同意  ⑤完全不同意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对方不愿意使用安全套，您能说服他使用安全套</w:t>
            </w:r>
          </w:p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完全同意  ②基本同意  ③不好说  ④基本不同意  ⑤完全不同意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对方拒绝用安全套的话，您会拒绝与他发生性行为</w:t>
            </w:r>
          </w:p>
          <w:p>
            <w:pPr>
              <w:pStyle w:val="Normal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完全同意  ②基本同意  ③不好说  ④基本不同意  ⑤完全不同意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知道如何正确使用安全套</w:t>
            </w:r>
          </w:p>
          <w:p>
            <w:pPr>
              <w:pStyle w:val="Normal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完全同意  ②基本同意  ③不好说  ④基本不同意  ⑤完全不同意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您坚持用安全套，客人会生气</w:t>
            </w:r>
          </w:p>
          <w:p>
            <w:pPr>
              <w:pStyle w:val="Normal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完全同意  ②基本同意  ③不好说  ④基本不同意  ⑤完全不同意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您坚持用安全套，客人就不找您了</w:t>
            </w:r>
          </w:p>
          <w:p>
            <w:pPr>
              <w:pStyle w:val="Normal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完全同意  ②基本同意  ③不好说  ④基本不同意  ⑤完全不同意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不用安全套，客人会多付钱</w:t>
            </w:r>
          </w:p>
          <w:p>
            <w:pPr>
              <w:pStyle w:val="Normal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完全同意  ②基本同意  ③不好说  ④基本不同意  ⑤完全不同意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不用安全套，省时间省钱</w:t>
            </w:r>
          </w:p>
          <w:p>
            <w:pPr>
              <w:pStyle w:val="Normal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完全同意  ②基本同意  ③不好说  ④基本不同意  ⑤完全不同意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通过使用安全套可以保护自己不得性病、艾滋病</w:t>
            </w:r>
          </w:p>
          <w:p>
            <w:pPr>
              <w:pStyle w:val="Normal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完全同意  ②基本同意  ③不好说  ④基本不同意  ⑤完全不同意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4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以前听说过下列预防艾滋病的措施吗？您认为它可能的预防效果怎样（调查员解释下列措施）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1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）阴道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直肠杀微生物剂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 xml:space="preserve">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①听说过   ②未听说过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ind w:firstLine="59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bCs/>
                <w:sz w:val="24"/>
              </w:rPr>
              <w:t>您认为它可能的预防效果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：①非常好  ②好  ③一般  ④差  ⑤非常差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2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）艾滋病暴露后用药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 xml:space="preserve">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①听说过   ②未听说过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ind w:firstLine="59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bCs/>
                <w:sz w:val="24"/>
              </w:rPr>
              <w:t>您认为它可能的预防效果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：①非常好  ②好  ③一般  ④差  ⑤非常差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3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）艾滋病暴露前用药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①听说过   ②未听说过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ind w:firstLine="590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bCs/>
                <w:sz w:val="24"/>
              </w:rPr>
              <w:t>您认为它可能的预防效果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：①非常好  ②好  ③一般  ④差  ⑤非常差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5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您使用药物预防过性病吗？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①用过   ②未用过（跳至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E10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）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（选②，跳至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E10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）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6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您使用过，是何种药物？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7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药物的用法是：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①口服   ②外用  ③注射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8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是谁建议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给您使用的？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>医生 ②性伴 ③朋友 ④其它（请注明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</w:rPr>
              <w:t>________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>）⑤没有人，自己使用的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9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具体的使用时间是：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高危行为发生前  ②高危行为发生后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③（多次）发生高危行为期间有规律的使用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10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您使用过药物预防艾滋病吗？ 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①用过   ②未用过 （跳至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E15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）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（选②，跳至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E15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）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11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您使用过，是何种药物？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12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药物的用法是：  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①口服   ②外用 ③注射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13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是谁建议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给您使用的？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>医生 ②性伴 ③朋友 ④其它（请注明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</w:rPr>
              <w:t>________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>）⑤没有人，自己使用的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14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具体的使用时间是：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高危行为发生前  ②高危行为发生后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③（多次）发生高危行为期间有规律的使用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15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您知道您周围有人使用过药物预防艾滋病吗？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①有   ②无（跳至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E19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）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（选②，跳至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E19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）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16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您周围有人使用过，是何种药物？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17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药物的用法是：  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①口服   ②外用 ③注射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18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具体的使用时间是：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高危行为发生前  ②高危行为发生后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③（多次）发生高危行为期间有规律的使用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>④不清楚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19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假如您与配偶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固定性伴发生性关系时不采取预防措施，您认为您感染艾滋病的机会如何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/>
                <w:sz w:val="24"/>
              </w:rPr>
              <w:t xml:space="preserve"> </w:t>
            </w: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非常大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②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大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③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一般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④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小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⑤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非常小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⑥无配偶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固定性伴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20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假如您与客人发生性关系时不采取预防措施，您认为您感染艾滋病的机会如何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非常大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②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大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③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一般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④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小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⑤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非常小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21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假如您与临时性伴发生性关系时不采取预防措施，您认为您感染艾滋病的机会如何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非常大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②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大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③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一般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④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小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⑤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非常小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⑥无临时性伴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22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证明艾滋病暴露前用药对预防艾滋病安全有效，您认为是否应该在性工作者中推广这种药物？</w:t>
            </w: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 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  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完全应该  ②应该 ③不好说 ④不应该  ⑤完全不应该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23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下面是您对艾滋病暴露前用药的使用意愿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/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1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）如果艾滋病暴露前用药对预防艾滋病安全、有效，您会使用吗？ </w:t>
            </w:r>
          </w:p>
          <w:p>
            <w:pPr>
              <w:pStyle w:val="Normal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肯定会（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E25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 ②很可能会（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E25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） ③不太清楚  ④很可能不会  ⑤肯定不会 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（选①、②，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E25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（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2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）如果艾滋病暴露前用药对预防艾滋病安全、有效，且免费提供，</w:t>
            </w:r>
            <w:r>
              <w:rPr>
                <w:rFonts w:ascii="仿宋_GB2312;黑体" w:hAnsi="仿宋_GB2312;黑体" w:eastAsia="仿宋_GB2312;黑体"/>
                <w:b/>
                <w:sz w:val="24"/>
              </w:rPr>
              <w:t>您会使用吗？</w:t>
            </w:r>
          </w:p>
          <w:p>
            <w:pPr>
              <w:pStyle w:val="Normal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肯定会（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E25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 ②很可能会（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E25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 ③不太清楚  ④很可能不会  ⑤肯定不会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（选①、②，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E25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（</w:t>
            </w:r>
            <w:r>
              <w:rPr>
                <w:rFonts w:eastAsia="仿宋_GB2312;黑体" w:ascii="仿宋_GB2312;黑体" w:hAnsi="仿宋_GB2312;黑体"/>
                <w:b/>
                <w:sz w:val="24"/>
              </w:rPr>
              <w:t>3</w:t>
            </w:r>
            <w:r>
              <w:rPr>
                <w:rFonts w:ascii="仿宋_GB2312;黑体" w:hAnsi="仿宋_GB2312;黑体" w:eastAsia="仿宋_GB2312;黑体"/>
                <w:b/>
                <w:sz w:val="24"/>
              </w:rPr>
              <w:t>）如果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艾滋病暴露前用药对预防艾滋病安全、有效，免费提供，且您周围有少数人在服用这种药物，您会使用吗？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肯定会（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E25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 ②很可能会（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E25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） ③不太清楚  ④很可能不会  ⑤肯定不会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（选①、②，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E25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>（</w:t>
            </w:r>
            <w:r>
              <w:rPr>
                <w:rFonts w:eastAsia="仿宋_GB2312;黑体" w:ascii="仿宋_GB2312;黑体" w:hAnsi="仿宋_GB2312;黑体"/>
                <w:b/>
                <w:sz w:val="24"/>
              </w:rPr>
              <w:t>4</w:t>
            </w:r>
            <w:r>
              <w:rPr>
                <w:rFonts w:ascii="仿宋_GB2312;黑体" w:hAnsi="仿宋_GB2312;黑体" w:eastAsia="仿宋_GB2312;黑体"/>
                <w:b/>
                <w:sz w:val="24"/>
              </w:rPr>
              <w:t>）如果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艾滋病暴露前用药对预防艾滋病安全、有效，免费提供，且您周围有较多人在服用这种药物，您会使用吗？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肯定会（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E25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 ②很可能会（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E25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 ③不太清楚  ④很可能不会  ⑤肯定不会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（选①、②，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E25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24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仿宋_GB2312;黑体" w:hAnsi="仿宋_GB2312;黑体" w:eastAsia="仿宋_GB2312;黑体" w:cs="宋体;SimSun"/>
                <w:b/>
                <w:b/>
                <w:kern w:val="0"/>
                <w:sz w:val="24"/>
                <w:lang w:val="zh-CN"/>
              </w:rPr>
            </w:pPr>
            <w:r>
              <w:rPr>
                <w:rFonts w:ascii="仿宋_GB2312;黑体" w:hAnsi="仿宋_GB2312;黑体" w:cs="宋体;SimSun" w:eastAsia="仿宋_GB2312;黑体"/>
                <w:b/>
                <w:kern w:val="0"/>
                <w:sz w:val="24"/>
                <w:lang w:val="zh-CN"/>
              </w:rPr>
              <w:t>您（可能）不愿意服用艾滋病暴露前用药的原因？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（可多选）</w:t>
            </w:r>
          </w:p>
          <w:p>
            <w:pPr>
              <w:pStyle w:val="Normal"/>
              <w:rPr>
                <w:rFonts w:ascii="仿宋_GB2312;黑体" w:hAnsi="仿宋_GB2312;黑体" w:eastAsia="仿宋_GB2312;黑体" w:cs="宋体;SimSun"/>
                <w:b/>
                <w:b/>
                <w:kern w:val="0"/>
                <w:sz w:val="24"/>
                <w:lang w:val="zh-CN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认为自己没有感染艾滋病的风险 ②担心药物的副作用 ③担心他人的歧视  ④担心家人、朋友的反对  ⑤担心客人的反对，影响生意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⑥担心老板（妈咪）的反对  </w:t>
            </w:r>
            <w:r>
              <w:rPr>
                <w:rFonts w:ascii="仿宋_GB2312;黑体" w:hAnsi="仿宋_GB2312;黑体" w:eastAsia="仿宋_GB2312;黑体"/>
                <w:sz w:val="24"/>
              </w:rPr>
              <w:t>⑦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怀疑药物的效果  </w:t>
            </w:r>
            <w:r>
              <w:rPr>
                <w:rFonts w:ascii="仿宋_GB2312;黑体" w:hAnsi="仿宋_GB2312;黑体" w:eastAsia="仿宋_GB2312;黑体"/>
                <w:sz w:val="24"/>
              </w:rPr>
              <w:t>⑧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其它（请注明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_____________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）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kern w:val="0"/>
                <w:sz w:val="24"/>
                <w:lang w:val="zh-CN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kern w:val="0"/>
                <w:sz w:val="24"/>
                <w:lang w:val="zh-CN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25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仿宋_GB2312;黑体" w:hAnsi="仿宋_GB2312;黑体" w:cs="宋体;SimSun" w:eastAsia="仿宋_GB2312;黑体"/>
                <w:b/>
                <w:kern w:val="0"/>
                <w:sz w:val="24"/>
                <w:lang w:val="zh-CN"/>
              </w:rPr>
              <w:t>如果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艾滋病暴露前用药对预防艾滋病安全、有效，您会建议您朋友使用吗？</w:t>
            </w:r>
          </w:p>
          <w:p>
            <w:pPr>
              <w:pStyle w:val="Normal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肯定会 ②很可能会 ③不太清楚  ④很可能不会  ⑤肯定不会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115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ascii="宋体;SimSun" w:hAnsi="宋体;SimSun" w:cs="宋体;SimSun"/>
                <w:b/>
                <w:sz w:val="24"/>
              </w:rPr>
              <w:t>若不愿意服用艾滋病暴露前用药（</w:t>
            </w:r>
            <w:r>
              <w:rPr>
                <w:rFonts w:cs="宋体;SimSun" w:ascii="宋体;SimSun" w:hAnsi="宋体;SimSun"/>
                <w:b/>
                <w:sz w:val="24"/>
              </w:rPr>
              <w:t>E23(4)</w:t>
            </w:r>
            <w:r>
              <w:rPr>
                <w:rFonts w:ascii="宋体;SimSun" w:hAnsi="宋体;SimSun" w:cs="宋体;SimSun"/>
                <w:b/>
                <w:sz w:val="24"/>
              </w:rPr>
              <w:t>选择④或⑤），则结束此部分问卷，跳转至心理人格量表</w:t>
            </w:r>
          </w:p>
        </w:tc>
        <w:tc>
          <w:tcPr>
            <w:tcW w:w="297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26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对于艾滋病暴露前用药，您关注什么？请按照您最关心的方面进行排序。</w:t>
            </w:r>
            <w:r>
              <w:rPr>
                <w:rFonts w:ascii="仿宋_GB2312;黑体" w:hAnsi="仿宋_GB2312;黑体" w:eastAsia="仿宋_GB2312;黑体"/>
                <w:sz w:val="24"/>
              </w:rPr>
              <w:t>（多选，并排序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效果（有效性）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②安全性（副作用）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费用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</w:t>
            </w:r>
            <w:r>
              <w:rPr>
                <w:rFonts w:ascii="仿宋_GB2312;黑体" w:hAnsi="仿宋_GB2312;黑体" w:eastAsia="仿宋_GB2312;黑体"/>
                <w:sz w:val="24"/>
              </w:rPr>
              <w:t>获得的方便性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⑤服用的方便性  ⑥周围人的看法  </w:t>
            </w:r>
            <w:r>
              <w:rPr>
                <w:rFonts w:ascii="仿宋_GB2312;黑体" w:hAnsi="仿宋_GB2312;黑体" w:eastAsia="仿宋_GB2312;黑体"/>
                <w:sz w:val="24"/>
              </w:rPr>
              <w:t>⑦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性伙伴的支持  </w:t>
            </w:r>
            <w:r>
              <w:rPr>
                <w:rFonts w:ascii="仿宋_GB2312;黑体" w:hAnsi="仿宋_GB2312;黑体" w:eastAsia="仿宋_GB2312;黑体"/>
                <w:sz w:val="24"/>
              </w:rPr>
              <w:t>⑧家人的支持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⑨周围人是否使用  ⑩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其它（请注明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______________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） ⑾我根本不关心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27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担心服用药物时被他人发现吗？担心被哪些人发现？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可多选）</w:t>
            </w:r>
          </w:p>
          <w:p>
            <w:pPr>
              <w:pStyle w:val="Normal"/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不担心被人发现  ②客人  ③配偶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/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固定性伴  ④临时性伴  ⑤其他家人  ⑥朋友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⑦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老板（妈咪）</w:t>
            </w:r>
            <w:r>
              <w:rPr>
                <w:rFonts w:ascii="仿宋_GB2312;黑体" w:hAnsi="仿宋_GB2312;黑体" w:eastAsia="仿宋_GB2312;黑体"/>
                <w:sz w:val="24"/>
              </w:rPr>
              <w:t>⑧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其他人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napToGrid w:val="false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Cs w:val="21"/>
              </w:rPr>
            </w:pPr>
            <w:r>
              <w:rPr>
                <w:rFonts w:ascii="仿宋_GB2312;黑体" w:hAnsi="仿宋_GB2312;黑体" w:eastAsia="仿宋_GB2312;黑体"/>
                <w:color w:val="000000"/>
                <w:szCs w:val="21"/>
              </w:rPr>
              <w:t>配偶</w:t>
            </w:r>
            <w:r>
              <w:rPr>
                <w:rFonts w:eastAsia="仿宋_GB2312;黑体" w:ascii="仿宋_GB2312;黑体" w:hAnsi="仿宋_GB2312;黑体"/>
                <w:color w:val="000000"/>
                <w:szCs w:val="21"/>
              </w:rPr>
              <w:t>/</w:t>
            </w:r>
            <w:r>
              <w:rPr>
                <w:rFonts w:ascii="仿宋_GB2312;黑体" w:hAnsi="仿宋_GB2312;黑体" w:eastAsia="仿宋_GB2312;黑体"/>
                <w:color w:val="000000"/>
                <w:szCs w:val="21"/>
              </w:rPr>
              <w:t>固定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Cs w:val="21"/>
              </w:rPr>
            </w:pPr>
            <w:r>
              <w:rPr>
                <w:rFonts w:ascii="仿宋_GB2312;黑体" w:hAnsi="仿宋_GB2312;黑体" w:eastAsia="仿宋_GB2312;黑体"/>
                <w:color w:val="000000"/>
                <w:szCs w:val="21"/>
              </w:rPr>
              <w:t>临时性伴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Cs w:val="21"/>
              </w:rPr>
            </w:pPr>
            <w:r>
              <w:rPr>
                <w:rFonts w:ascii="仿宋_GB2312;黑体" w:hAnsi="仿宋_GB2312;黑体" w:eastAsia="仿宋_GB2312;黑体"/>
                <w:color w:val="000000"/>
                <w:szCs w:val="21"/>
              </w:rPr>
              <w:t>客人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ascii="仿宋_GB2312;黑体" w:hAnsi="仿宋_GB2312;黑体" w:eastAsia="仿宋_GB2312;黑体"/>
                <w:color w:val="000000"/>
                <w:szCs w:val="21"/>
              </w:rPr>
              <w:t>其他家人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Cs w:val="21"/>
              </w:rPr>
            </w:pPr>
            <w:r>
              <w:rPr>
                <w:rFonts w:ascii="仿宋_GB2312;黑体" w:hAnsi="仿宋_GB2312;黑体" w:eastAsia="仿宋_GB2312;黑体"/>
                <w:color w:val="000000"/>
                <w:szCs w:val="21"/>
              </w:rPr>
              <w:t>朋友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仿宋_GB2312;黑体" w:hAnsi="仿宋_GB2312;黑体" w:eastAsia="仿宋_GB2312;黑体"/>
                <w:color w:val="000000"/>
                <w:szCs w:val="21"/>
              </w:rPr>
            </w:pPr>
            <w:r>
              <w:rPr>
                <w:rFonts w:ascii="仿宋_GB2312;黑体" w:hAnsi="仿宋_GB2312;黑体" w:eastAsia="仿宋_GB2312;黑体"/>
                <w:color w:val="000000"/>
                <w:szCs w:val="21"/>
              </w:rPr>
              <w:t>老板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仿宋_GB2312;黑体" w:hAnsi="仿宋_GB2312;黑体" w:eastAsia="仿宋_GB2312;黑体"/>
                <w:color w:val="000000"/>
                <w:sz w:val="24"/>
                <w:szCs w:val="21"/>
              </w:rPr>
            </w:pPr>
            <w:r>
              <w:rPr>
                <w:rFonts w:eastAsia="仿宋_GB2312;黑体" w:ascii="仿宋_GB2312;黑体" w:hAnsi="仿宋_GB2312;黑体"/>
                <w:color w:val="000000"/>
                <w:sz w:val="24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28</w:t>
            </w:r>
          </w:p>
        </w:tc>
        <w:tc>
          <w:tcPr>
            <w:tcW w:w="7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认为下列人员对于您用药的态度怎样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 xml:space="preserve">支持  ②不太清楚 ③反对 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④无此种关系的人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napToGrid w:val="false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61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（选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④，跳至下一个）        </w:t>
            </w:r>
            <w:r>
              <w:rPr>
                <w:color w:val="000000"/>
                <w:sz w:val="24"/>
              </w:rPr>
              <w:t>（选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④，跳至下一个）</w:t>
            </w:r>
          </w:p>
        </w:tc>
        <w:tc>
          <w:tcPr>
            <w:tcW w:w="3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29</w:t>
            </w:r>
          </w:p>
        </w:tc>
        <w:tc>
          <w:tcPr>
            <w:tcW w:w="7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认为下列人员的态度会影响您的选择吗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肯定会 ②很可能会 ③不太清楚  ④很可能不会  ⑤肯定不会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30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客人知道您在服用这种药物，您认为您的客人会怎样？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生气  ②不再和您发生性关系  ③更有安全感  ④以为您得了病  ⑤要求您不用  ⑥其它（请注明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_______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31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下列说法，您是否同意？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他人知道您在服用这种药物，他</w:t>
            </w:r>
            <w:r>
              <w:rPr>
                <w:rFonts w:eastAsia="仿宋_GB2312;黑体" w:cs="宋体;SimSun" w:ascii="仿宋_GB2312;黑体" w:hAnsi="仿宋_GB2312;黑体"/>
                <w:b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她们会歧视您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完全同意  ②基本同意  ③不好说  ④基本不同意  ⑤完全不同意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无论其他人怎么看，我都相信我能坚持服用这种药物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完全同意  ②基本同意  ③不好说  ④基本不同意  ⑤完全不同意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32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艾滋病暴露前用药需要自己花钱，您最多愿意每月花多少钱。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不愿意花钱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②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&lt;100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元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100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～元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200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～元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⑤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400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～元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⑥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600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～元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⑦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800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～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元 </w:t>
            </w:r>
            <w:r>
              <w:rPr>
                <w:rFonts w:ascii="仿宋_GB2312;黑体" w:hAnsi="仿宋_GB2312;黑体" w:eastAsia="仿宋_GB2312;黑体"/>
                <w:sz w:val="24"/>
              </w:rPr>
              <w:t>⑧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&gt;1000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元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33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仿宋_GB2312;黑体" w:hAnsi="仿宋_GB2312;黑体" w:eastAsia="仿宋_GB2312;黑体"/>
                <w:b/>
                <w:b/>
                <w:sz w:val="24"/>
              </w:rPr>
            </w:pPr>
            <w:r>
              <w:rPr>
                <w:rFonts w:ascii="仿宋_GB2312;黑体" w:hAnsi="仿宋_GB2312;黑体" w:eastAsia="仿宋_GB2312;黑体"/>
                <w:b/>
                <w:sz w:val="24"/>
              </w:rPr>
              <w:t xml:space="preserve">如果这种药物需要每天服用，您会坚持服用这种药物吗？ 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肯定会（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E35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 ②很可能会（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E35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 ③不太清楚  ④很可能不会  ⑤肯定不会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（选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①、②，跳至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E35</w:t>
            </w:r>
            <w:r>
              <w:rPr>
                <w:color w:val="000000"/>
                <w:sz w:val="24"/>
              </w:rPr>
              <w:t>）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34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您不愿意每天服用，您能忍受的最短服药周期为：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  <w:lang w:val="zh-CN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隔天一次  ②三天一次 ③每周一次  ④半月一次  ⑤一月一次  ⑥其它（请注明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_________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35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有两种类型的药，第一种药价格便宜，但服药间隔期短，第二种药价格较贵，但服药间隔期长，您更倾向于选择哪种？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第一种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②第二种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不知道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36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希望通过哪种途径了解艾滋病暴露前用药的信息？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网络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②电视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广播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</w:t>
            </w:r>
            <w:r>
              <w:rPr>
                <w:rFonts w:ascii="仿宋_GB2312;黑体" w:hAnsi="仿宋_GB2312;黑体" w:eastAsia="仿宋_GB2312;黑体"/>
                <w:sz w:val="24"/>
              </w:rPr>
              <w:t>医生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⑤亲戚  ⑥朋友  </w:t>
            </w:r>
            <w:r>
              <w:rPr>
                <w:rFonts w:ascii="仿宋_GB2312;黑体" w:hAnsi="仿宋_GB2312;黑体" w:eastAsia="仿宋_GB2312;黑体"/>
                <w:sz w:val="24"/>
              </w:rPr>
              <w:t>⑦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报纸杂志   </w:t>
            </w:r>
            <w:r>
              <w:rPr>
                <w:rFonts w:ascii="仿宋_GB2312;黑体" w:hAnsi="仿宋_GB2312;黑体" w:eastAsia="仿宋_GB2312;黑体"/>
                <w:sz w:val="24"/>
              </w:rPr>
              <w:t>⑧书籍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⑨学校教育  ⑩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宣传资料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⑾文艺演出  ⑿宣传广告栏 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⒀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咨询服务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⒁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戒毒中心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美沙酮门诊等 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⒂工作组的同伴教育 ⒃不清楚  ⒄其它（请注明</w:t>
            </w:r>
            <w:r>
              <w:rPr>
                <w:rFonts w:eastAsia="仿宋_GB2312;黑体" w:ascii="仿宋_GB2312;黑体" w:hAnsi="仿宋_GB2312;黑体"/>
                <w:sz w:val="24"/>
              </w:rPr>
              <w:t>_______________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）  ⒅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不愿意获得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37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您希望在哪里获得艾滋病暴露前用药？ 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村卫生室</w:t>
            </w:r>
            <w:r>
              <w:rPr>
                <w:rFonts w:eastAsia="仿宋_GB2312;黑体" w:ascii="仿宋_GB2312;黑体" w:hAnsi="仿宋_GB2312;黑体"/>
                <w:bCs/>
                <w:sz w:val="24"/>
              </w:rPr>
              <w:t>/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卫生服务站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②乡镇卫生院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卫生服务中心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③县（区）级以上医院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疾控中心（卫生防疫站）  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⑤艾滋病咨询机构  ⑥性病专科门诊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 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⑦戒毒所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/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美沙酮门诊  ⑧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私人诊所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⑨药店  </w:t>
            </w:r>
            <w:r>
              <w:rPr>
                <w:rFonts w:ascii="仿宋_GB2312;黑体" w:hAnsi="仿宋_GB2312;黑体" w:eastAsia="仿宋_GB2312;黑体"/>
                <w:sz w:val="24"/>
              </w:rPr>
              <w:t>⑩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成人保健用品商店 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 ⑾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其它（请注明）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________________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38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选择在该地点获得艾滋病暴露前用药的原因是：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保密性强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②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方便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该机构可靠，可信赖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其它（请注明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_________________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39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使用暴露前用药，您认为您在与他人发生性关系时使用安全套的频率会怎样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肯定上升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②很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可能上升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③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与以前一样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>④很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可能下降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⑤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肯定下降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40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如果使用暴露前用药，您认为您的性伙伴个数会怎样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kern w:val="0"/>
                <w:sz w:val="24"/>
              </w:rPr>
              <w:t>①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肯定上升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②很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可能上升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③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与以前一样 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>④很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可能下降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 xml:space="preserve">  ⑤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肯定下降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41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愿意参加艾滋病暴露前用药的临床试验吗？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sz w:val="24"/>
              </w:rPr>
              <w:t>非常愿意（仅回答</w:t>
            </w:r>
            <w:r>
              <w:rPr>
                <w:rFonts w:eastAsia="仿宋_GB2312;黑体" w:ascii="仿宋_GB2312;黑体" w:hAnsi="仿宋_GB2312;黑体"/>
                <w:sz w:val="24"/>
              </w:rPr>
              <w:t>E42</w:t>
            </w:r>
            <w:r>
              <w:rPr>
                <w:rFonts w:ascii="仿宋_GB2312;黑体" w:hAnsi="仿宋_GB2312;黑体" w:eastAsia="仿宋_GB2312;黑体"/>
                <w:sz w:val="24"/>
              </w:rPr>
              <w:t>题后跳至心理人格量表）  ②愿意（仅回答</w:t>
            </w:r>
            <w:r>
              <w:rPr>
                <w:rFonts w:eastAsia="仿宋_GB2312;黑体" w:ascii="仿宋_GB2312;黑体" w:hAnsi="仿宋_GB2312;黑体"/>
                <w:sz w:val="24"/>
              </w:rPr>
              <w:t>E42</w:t>
            </w:r>
            <w:r>
              <w:rPr>
                <w:rFonts w:ascii="仿宋_GB2312;黑体" w:hAnsi="仿宋_GB2312;黑体" w:eastAsia="仿宋_GB2312;黑体"/>
                <w:sz w:val="24"/>
              </w:rPr>
              <w:t>题后跳至心理人格量表）  ③不好说（既要回答</w:t>
            </w:r>
            <w:r>
              <w:rPr>
                <w:rFonts w:eastAsia="仿宋_GB2312;黑体" w:ascii="仿宋_GB2312;黑体" w:hAnsi="仿宋_GB2312;黑体"/>
                <w:sz w:val="24"/>
              </w:rPr>
              <w:t>E42</w:t>
            </w:r>
            <w:r>
              <w:rPr>
                <w:rFonts w:ascii="仿宋_GB2312;黑体" w:hAnsi="仿宋_GB2312;黑体" w:eastAsia="仿宋_GB2312;黑体"/>
                <w:sz w:val="24"/>
              </w:rPr>
              <w:t>题，又要回答</w:t>
            </w:r>
            <w:r>
              <w:rPr>
                <w:rFonts w:eastAsia="仿宋_GB2312;黑体" w:ascii="仿宋_GB2312;黑体" w:hAnsi="仿宋_GB2312;黑体"/>
                <w:sz w:val="24"/>
              </w:rPr>
              <w:t>E43</w:t>
            </w:r>
            <w:r>
              <w:rPr>
                <w:rFonts w:ascii="仿宋_GB2312;黑体" w:hAnsi="仿宋_GB2312;黑体" w:eastAsia="仿宋_GB2312;黑体"/>
                <w:sz w:val="24"/>
              </w:rPr>
              <w:t xml:space="preserve">题）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</w:t>
            </w:r>
            <w:r>
              <w:rPr>
                <w:rFonts w:ascii="仿宋_GB2312;黑体" w:hAnsi="仿宋_GB2312;黑体" w:eastAsia="仿宋_GB2312;黑体"/>
                <w:sz w:val="24"/>
              </w:rPr>
              <w:t>不愿意（跳至</w:t>
            </w:r>
            <w:r>
              <w:rPr>
                <w:rFonts w:eastAsia="仿宋_GB2312;黑体" w:ascii="仿宋_GB2312;黑体" w:hAnsi="仿宋_GB2312;黑体"/>
                <w:sz w:val="24"/>
              </w:rPr>
              <w:t>E43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⑤</w:t>
            </w:r>
            <w:r>
              <w:rPr>
                <w:rFonts w:ascii="仿宋_GB2312;黑体" w:hAnsi="仿宋_GB2312;黑体" w:eastAsia="仿宋_GB2312;黑体"/>
                <w:sz w:val="24"/>
              </w:rPr>
              <w:t>非常不愿意（跳至</w:t>
            </w:r>
            <w:r>
              <w:rPr>
                <w:rFonts w:eastAsia="仿宋_GB2312;黑体" w:ascii="仿宋_GB2312;黑体" w:hAnsi="仿宋_GB2312;黑体"/>
                <w:sz w:val="24"/>
              </w:rPr>
              <w:t>E43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rPr>
                <w:color w:val="000000"/>
                <w:sz w:val="24"/>
              </w:rPr>
            </w:pPr>
            <w:r>
              <w:rPr>
                <w:rFonts w:ascii="仿宋_GB2312;黑体" w:hAnsi="仿宋_GB2312;黑体" w:eastAsia="仿宋_GB2312;黑体"/>
                <w:sz w:val="24"/>
              </w:rPr>
              <w:t>（选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</w:rPr>
              <w:t>④、⑤，</w:t>
            </w:r>
            <w:r>
              <w:rPr>
                <w:rFonts w:ascii="仿宋_GB2312;黑体" w:hAnsi="仿宋_GB2312;黑体" w:eastAsia="仿宋_GB2312;黑体"/>
                <w:sz w:val="24"/>
              </w:rPr>
              <w:t>跳至</w:t>
            </w:r>
            <w:r>
              <w:rPr>
                <w:rFonts w:eastAsia="仿宋_GB2312;黑体" w:ascii="仿宋_GB2312;黑体" w:hAnsi="仿宋_GB2312;黑体"/>
                <w:sz w:val="24"/>
              </w:rPr>
              <w:t>E43</w:t>
            </w:r>
            <w:r>
              <w:rPr>
                <w:rFonts w:ascii="仿宋_GB2312;黑体" w:hAnsi="仿宋_GB2312;黑体" w:eastAsia="仿宋_GB2312;黑体"/>
                <w:sz w:val="24"/>
              </w:rPr>
              <w:t>）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42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/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（可能）愿意参加艾滋病暴露前用药试验的原因是：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可多选）</w:t>
            </w: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 xml:space="preserve"> 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担心自己有患艾滋病的危险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 ②希望能够推广一种艾滋病暴露前预防用药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③参加试验不用花钱，可以免费服用预防药物 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其它（请注明</w:t>
            </w:r>
            <w:r>
              <w:rPr>
                <w:rFonts w:eastAsia="仿宋_GB2312;黑体" w:cs="宋体;SimSun" w:ascii="仿宋_GB2312;黑体" w:hAnsi="仿宋_GB2312;黑体"/>
                <w:bCs/>
                <w:sz w:val="24"/>
              </w:rPr>
              <w:t>________________________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）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43</w:t>
            </w:r>
          </w:p>
        </w:tc>
        <w:tc>
          <w:tcPr>
            <w:tcW w:w="10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ascii="仿宋_GB2312;黑体" w:hAnsi="仿宋_GB2312;黑体" w:cs="宋体;SimSun" w:eastAsia="仿宋_GB2312;黑体"/>
                <w:b/>
                <w:sz w:val="24"/>
              </w:rPr>
              <w:t>您（可能）不愿意参加艾滋病暴露前用药试验的原因是：</w:t>
            </w:r>
            <w:r>
              <w:rPr>
                <w:rFonts w:ascii="仿宋_GB2312;黑体" w:hAnsi="仿宋_GB2312;黑体" w:cs="宋体;SimSun" w:eastAsia="仿宋_GB2312;黑体"/>
                <w:sz w:val="24"/>
              </w:rPr>
              <w:t>（可多选）</w:t>
            </w:r>
          </w:p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仿宋_GB2312;黑体" w:hAnsi="仿宋_GB2312;黑体" w:eastAsia="仿宋_GB2312;黑体" w:cs="宋体;SimSun"/>
                <w:b/>
                <w:b/>
                <w:sz w:val="24"/>
              </w:rPr>
            </w:pPr>
            <w:r>
              <w:rPr>
                <w:rFonts w:eastAsia="仿宋_GB2312;黑体" w:cs="仿宋_GB2312;黑体" w:ascii="仿宋_GB2312;黑体" w:hAnsi="仿宋_GB2312;黑体"/>
                <w:bCs/>
                <w:sz w:val="24"/>
              </w:rPr>
              <w:t>①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自己没有患艾滋病的危险，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没有必要参加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   ②担心药物的副作用  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>③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担心药物没有效果</w:t>
            </w:r>
            <w:r>
              <w:rPr>
                <w:rFonts w:ascii="仿宋_GB2312;黑体" w:hAnsi="仿宋_GB2312;黑体" w:eastAsia="仿宋_GB2312;黑体"/>
                <w:bCs/>
                <w:sz w:val="24"/>
              </w:rPr>
              <w:t xml:space="preserve">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>④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 xml:space="preserve">担心自己服用药物会受到他人的歧视   </w:t>
            </w:r>
            <w:r>
              <w:rPr>
                <w:rFonts w:ascii="仿宋_GB2312;黑体" w:hAnsi="仿宋_GB2312;黑体" w:cs="宋体;SimSun" w:eastAsia="仿宋_GB2312;黑体"/>
                <w:bCs/>
                <w:sz w:val="24"/>
              </w:rPr>
              <w:t xml:space="preserve">⑤担心性伙伴反对   ⑥担心家人反对 </w:t>
            </w:r>
            <w:r>
              <w:rPr>
                <w:rFonts w:ascii="仿宋_GB2312;黑体" w:hAnsi="仿宋_GB2312;黑体" w:eastAsia="仿宋_GB2312;黑体"/>
                <w:sz w:val="24"/>
              </w:rPr>
              <w:t>⑦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其他（请注明</w:t>
            </w:r>
            <w:r>
              <w:rPr>
                <w:rFonts w:eastAsia="仿宋_GB2312;黑体" w:cs="宋体;SimSun" w:ascii="仿宋_GB2312;黑体" w:hAnsi="仿宋_GB2312;黑体"/>
                <w:kern w:val="0"/>
                <w:sz w:val="24"/>
                <w:lang w:val="zh-CN"/>
              </w:rPr>
              <w:t>_______</w:t>
            </w:r>
            <w:r>
              <w:rPr>
                <w:rFonts w:ascii="仿宋_GB2312;黑体" w:hAnsi="仿宋_GB2312;黑体" w:cs="宋体;SimSun" w:eastAsia="仿宋_GB2312;黑体"/>
                <w:kern w:val="0"/>
                <w:sz w:val="24"/>
                <w:lang w:val="zh-CN"/>
              </w:rPr>
              <w:t>）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仿宋_GB2312;黑体" w:hAnsi="仿宋_GB2312;黑体" w:eastAsia="仿宋_GB2312;黑体" w:cs="宋体;SimSun"/>
                <w:b/>
                <w:b/>
                <w:color w:val="000000"/>
                <w:sz w:val="24"/>
              </w:rPr>
            </w:pPr>
            <w:r>
              <w:rPr>
                <w:rFonts w:eastAsia="仿宋_GB2312;黑体" w:cs="宋体;SimSun" w:ascii="仿宋_GB2312;黑体" w:hAnsi="仿宋_GB2312;黑体"/>
                <w:b/>
                <w:color w:val="000000"/>
                <w:sz w:val="24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18" w:footer="567" w:bottom="1134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仿宋_GB2312">
    <w:altName w:val="黑体"/>
    <w:charset w:val="86"/>
    <w:family w:val="modern"/>
    <w:pitch w:val="default"/>
  </w:font>
  <w:font w:name="楷体_GB2312">
    <w:altName w:val="Arial Unicode MS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（%1）"/>
      <w:lvlJc w:val="left"/>
      <w:pPr>
        <w:tabs>
          <w:tab w:val="num" w:pos="720"/>
        </w:tabs>
        <w:ind w:left="720" w:hanging="720"/>
      </w:pPr>
      <w:rPr/>
    </w:lvl>
  </w:abstractNum>
  <w:abstractNum w:abstractNumId="2">
    <w:lvl w:ilvl="0">
      <w:start w:val="1"/>
      <w:numFmt w:val="decimal"/>
      <w:lvlText w:val="（%1）"/>
      <w:lvlJc w:val="left"/>
      <w:pPr>
        <w:tabs>
          <w:tab w:val="num" w:pos="720"/>
        </w:tabs>
        <w:ind w:left="720" w:hanging="72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b/>
      <w:sz w:val="21"/>
      <w:szCs w:val="21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cs="Times New Roman"/>
      <w:b/>
      <w:sz w:val="21"/>
      <w:szCs w:val="21"/>
    </w:rPr>
  </w:style>
  <w:style w:type="character" w:styleId="WW8Num2z2">
    <w:name w:val="WW8Num2z2"/>
    <w:qFormat/>
    <w:rPr>
      <w:rFonts w:ascii="宋体;SimSun" w:hAnsi="宋体;SimSun" w:cs="宋体;SimSun"/>
    </w:rPr>
  </w:style>
  <w:style w:type="character" w:styleId="WW8Num3z0">
    <w:name w:val="WW8Num3z0"/>
    <w:qFormat/>
    <w:rPr>
      <w:rFonts w:ascii="宋体;SimSun" w:hAnsi="宋体;SimSun" w:cs="宋体;SimSun"/>
    </w:rPr>
  </w:style>
  <w:style w:type="character" w:styleId="WW8Num4z0">
    <w:name w:val="WW8Num4z0"/>
    <w:qFormat/>
    <w:rPr>
      <w:rFonts w:ascii="Times New Roman" w:hAnsi="Times New Roman" w:cs="Times New Roman"/>
      <w:b/>
      <w:sz w:val="21"/>
      <w:szCs w:val="21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  <w:b/>
      <w:sz w:val="21"/>
      <w:szCs w:val="21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  <w:b/>
      <w:sz w:val="21"/>
      <w:szCs w:val="21"/>
    </w:rPr>
  </w:style>
  <w:style w:type="character" w:styleId="WW8Num11z0">
    <w:name w:val="WW8Num11z0"/>
    <w:qFormat/>
    <w:rPr>
      <w:rFonts w:ascii="Times New Roman" w:hAnsi="Times New Roman" w:cs="Times New Roman"/>
      <w:b/>
      <w:sz w:val="21"/>
      <w:szCs w:val="21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Style19">
    <w:name w:val="日期"/>
    <w:basedOn w:val="Normal"/>
    <w:next w:val="Normal"/>
    <w:qFormat/>
    <w:pPr>
      <w:ind w:left="100" w:hanging="0"/>
    </w:pPr>
    <w:rPr>
      <w:b/>
      <w:bCs/>
      <w:sz w:val="2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extBodyIndent">
    <w:name w:val="Body Text Indent"/>
    <w:basedOn w:val="Normal"/>
    <w:pPr>
      <w:suppressAutoHyphens w:val="true"/>
      <w:ind w:hanging="2"/>
    </w:pPr>
    <w:rPr>
      <w:color w:val="000000"/>
      <w:szCs w:val="21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黑体" w:cs="Verdana"/>
      <w:kern w:val="0"/>
      <w:sz w:val="24"/>
      <w:szCs w:val="20"/>
    </w:rPr>
  </w:style>
  <w:style w:type="paragraph" w:styleId="CharCharCharCharCharCharCharCharCharChar">
    <w:name w:val="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黑体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1T06:35:00Z</dcterms:created>
  <dc:creator>WYB</dc:creator>
  <dc:description/>
  <cp:keywords/>
  <dc:language>en-US</dc:language>
  <cp:lastModifiedBy>Lenovo</cp:lastModifiedBy>
  <cp:lastPrinted>2009-07-19T10:36:00Z</cp:lastPrinted>
  <dcterms:modified xsi:type="dcterms:W3CDTF">2013-10-05T10:40:00Z</dcterms:modified>
  <cp:revision>68</cp:revision>
  <dc:subject/>
  <dc:title>第一部分：家庭一般情况调查表</dc:title>
</cp:coreProperties>
</file>